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75246" w14:textId="10688F97" w:rsidR="00535A42" w:rsidRPr="00697727" w:rsidRDefault="00535A42" w:rsidP="00535A42">
      <w:pPr>
        <w:jc w:val="center"/>
        <w:rPr>
          <w:b/>
          <w:bCs/>
        </w:rPr>
      </w:pPr>
      <w:bookmarkStart w:id="0" w:name="_Hlk136441189"/>
      <w:r w:rsidRPr="00697727">
        <w:rPr>
          <w:b/>
          <w:bCs/>
        </w:rPr>
        <w:t>BRCA1 [ Homo sapiens (human) ]</w:t>
      </w:r>
    </w:p>
    <w:p w14:paraId="0C45CB5C" w14:textId="16595652" w:rsidR="00535A42" w:rsidRPr="00697727" w:rsidRDefault="00535A42" w:rsidP="00535A42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 xml:space="preserve">Full name: BRCA1 </w:t>
      </w:r>
    </w:p>
    <w:p w14:paraId="6C9741BD" w14:textId="0ED61EBF" w:rsidR="00535A42" w:rsidRPr="00697727" w:rsidRDefault="00535A42" w:rsidP="00535A42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Transcript ID: NM_007294.</w:t>
      </w:r>
      <w:r w:rsidR="007151FD" w:rsidRPr="00697727">
        <w:rPr>
          <w:rFonts w:ascii="font" w:eastAsia="font" w:cs="font"/>
          <w:color w:val="4A4A4A"/>
          <w:kern w:val="0"/>
          <w:sz w:val="20"/>
          <w:szCs w:val="20"/>
        </w:rPr>
        <w:t>4</w:t>
      </w:r>
    </w:p>
    <w:p w14:paraId="07D9A5EF" w14:textId="77777777" w:rsidR="00535A42" w:rsidRPr="00697727" w:rsidRDefault="00535A42" w:rsidP="00535A42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Mutation: c.4358-2A&gt;G</w:t>
      </w:r>
    </w:p>
    <w:p w14:paraId="25A77540" w14:textId="77777777" w:rsidR="00535A42" w:rsidRPr="00697727" w:rsidRDefault="00535A42" w:rsidP="00535A42">
      <w:pPr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Chromosome: 17</w:t>
      </w:r>
    </w:p>
    <w:p w14:paraId="2449CFEC" w14:textId="5F1577B0" w:rsidR="00535A42" w:rsidRPr="00697727" w:rsidRDefault="00535A42" w:rsidP="00535A42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1 WT Nucleotide Sequence (5592 nt):</w:t>
      </w:r>
    </w:p>
    <w:p w14:paraId="3EBA6900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  <w:shd w:val="clear" w:color="auto" w:fill="FFFF00"/>
        </w:rPr>
      </w:pP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GATTTATCTGCTCTTCGCGTTGAAGAAGTACAAAATGTCATTAATGCTATGCAGAAAATCTTAGAGTGTCCCATC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TCTGGAGTTGATCAAGGAACCTGTCTCCACAAAGTGTGACCACATATTTTGCA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TTTGCATGCTGAAACTTCTCAACCAGAAGAAAGGGCCTTCACAGTGTCCTTTATGTAAGAATGATATAACCAAA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AGCCTACAAGAAAGTACGAGATTTAGTCAACTTGTTGAAGAGCTATTGAAAATCATTTGTGCTTTTCAGCTTGACACAGGTTTGGAG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CAAACAGCTATAATTTTGCAAAAAAGGAAAATAACTCTCCTGAACATCTAAAAGATGAAGTTTCTATCATCCAAAGTATGGGCTACAGAAACCGTGCCAAAAGACTTCTACAGAGTGAACCCGAAAATCCTTCCT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GGAAACCAGTCTCAGTGTCCAACTCTCTAACCTTGGAACTGTGAGAACTCTGAGGACAAAGCAGCGGATACAACCTCAAAAGACGTCTGTCTACATTGAATTG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ATCTGATTCTTCTGAAGATACCGTTAATAAGGCAACTTATTG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TGTGGGAGATCAAGAATTGTTACAAATCACCCCTCAAGGAACCAGGGATGAAATCAGTTTGGATTCTGCAAAAAAG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CTGCTTGTGAATTTTCTGAGACGGATGTAACAAATACTGAACATCATCAACCCAGTAATAATGATTTGAACACCACTGAGAAGCGTGCAGCTGAGAGGCATCCAGAAAAGTATCAGGGTAGTTCTGTTTCAAACTTGCATGTGGAGCCATGTGGCACAAATACTCATGCCAGCTCATTACAGCATGAGAACAGCAGTTTATTACTCACTAAAGACAGAATGAATGTAGAAAAGGCTGAATTCTGTAATAAAAGCAAACAGCCTGGCTTAGCAAGGAGCCAACATAACAGATGGGCTGGAAGTAAGGAAACATGTAATGATAGGCGGACTCCCAGCACAGAAAAAAAGGTAGATCTGAATGCTGATCCCCTGTGTGAGAGAAAAGAATGGAATAAGCAGAAACTGCCATGCTCAGAGAATCCTAGAGATACTGAAGATGTTCCTTGGATAACACTAAATAGCAGCATTCAGAAAGTTAATGAGTGGTTTTCCAGAAGTGATGAACTGTTAGGTTCTGATGACTCACATGATGGGGAGTCTGAATCAAATGCCAAAGTAGCTGATGTATTGGACGTTCTAAATGAGGTAGATGAATATTCTGGTTCTTCAGAGAAAATAGACTTACTGGCCAGTGATCCTCATGAGGCTTTAATATGTAAAAGTGAAAGAGTTCACTCCAAATCAGTAGAGAGTAATATTGAAGACAAAATATTTGGGAAAACCTATCGGAAGAAGGCAAGCCTCCCCAACTTAAGCCATGTAACTGAAAATCTAATTATAGGAGCATTTGTTACTGAGCCACAGATAATACAAGAGCGTCCCCTCACAAATAAATTAAAGCGTAAAAGGAGACCTACATCAGGCCTTCATCCTGAGGATTTTATCAAGAAAGCAGATTTGGCAGTTCAAAAGACTCCTGAAATGATAAATCAGGGAACTAACCAAACGGAGCAGAATGGTCAAGTGATGAATATTACTAATAGTGGTCATGAGAATAAAACAAAAGGTGATTC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ATTCAGAATGAGAAAAATCCTAACCCAATAGAATCACTCGAAAAAGAATCTGCTTTCAAAACGAAAGCTGAACCTATAAGCAGCAGTATAAGCAATATGGAACTCGAATTAAATATCCACAATTCAAAAGCACCTAAAAAGAATAGGCTGAGGAGGAAGTCTTCTACCAGGCATATTCATGCGCTTGAACTAGTAGTCAGTAGAAATCTAAGCCCACCTAATTGTACTGAATTGCAAATTGATAGTTGTTCTAGCAGTGAAGAGATAAAGAAAAAAAAGTACAACCAAATGCCAGTCAGGCACAGCAGAAACCTACAACTCATGGAAGGTAAAGAACCTGCAACTGGAGCCAAGAAGAGTAACAAGCCAAATGAACAGACAAGTAAAAGACATGACAGCGATACTTTCCCAGAGCTGAAGTTAACAAATGCACCTGGTTCTTTTACTAAGTGTTCAAATACCAGTGAACTTAAAGAATTTGTCAATCCTAGCCTTCCAAGAGAAGAAAAAGAAGAGAAACTAGAAACAGTTAAAGTGTCTAATAATGCTGAAGACCCCAAAGATCTCATGTTAAGTGGAGAAAGGGTTTTGCAAACTGAAAGATCTGTAGAGAGTAGCAGTATTTCATTGGTACCTGGTACTGATTATGGCACTCAGGAAAGTATCTCGTTACTGGAAGTTAGCACTCTAGGGAAGGCAAAAACAGAACCAAATAAATGTGTGAGTCAGTGTGCAGCATTTGAAAACCCCAAGGGACTAATTCATGGTTGTTCCAAAGATAATAGAAATGACACAGAAGGCTTTAAGTATCCATTGGGACATGAAGTTAACCACAGTCGGGAAACAAGCATAGAAATGGAAGAAAGTGAACTTGATGCTCAGTATTTGCAGAATACATTCAAGGTTTCAAAGCGCCAGTCATTTGCTCCGTTTTCAAATCCAGGAAATGCAGAAGAGGAATGTGCAACATTCTCTGCCCACTCTGGGTCCTTAAAGAAACAAAGTCCAAAAGTCACTTTTGAATGTGAACAAAAGGAAGAAAATCAAGGAAAGAATGAGTCTAATATCAAGCCTGTACAGACAGTTAATATCACTGCAGGCTTTCCTGTGGTTGGTCAGAAAGATAAGCCAGTTGATAATGCCAAATGTAGTATCAAAGGAGGCTCTAGGTTTTGTCTATCATCTCAGTTCAGAGGCAACGAAACTGGACTCATTACTCCAAATAAACATGGACTTTTACAAAACCCATATCGTATACCACCACTTTTTCCCATCAAGTCATTTGTTAAAACTAAATGTAAGAAAAATCTGCTAGAGGAAAACTTTGAGGAACATTCAATGTCACCTGAAAGAGAAATGGGAAATGAGAACATTCCAAGTACAGTGAGCACAATTAGCCGTAATAACATTAGAGAAAATGTTTTTAAAGAAGCCAGCTCAAGCAATATTAATGAAGTAGGTTCCAGTACTAATGAAGTGGGCTCCAGTATTAATGAAATAGGTTCCAGTGATGAAAACATTCAAGCAGAACTAGGTAGAAACAGAGGGCCAAAATTGAATGCTATGCTTAGATTAGGGGTTTTGCAACCTGAGGTCTATAAACAAAGTCTTCCTGGAAGTAATTGTAAGCATCCTGAAATAAAAAAGCAAGAATATGAAGAAGTAGTTCAGACTGTTAATACAGATTTCTCTCCATATCTGATTTCAGATAACTTAGAACAGCCTATGGGAAGTAGTCATGCATCTCAGGTTTGTTCTGAGACACCTGATGACCTGTTAGATGATGGTGAAATAAAGGAAGATACTAGTTTTGCTGAAAATGACATTAAGGAAAGTTCTGCTGTTTTTAGCAAAAGCGTCCAGAAAGGAGAGCTTAGCAGGAGTCCTAGCCCTTTCACCCATACACATTTGGCTCAGGGTTACCGAAGAGGGGCCAAGAAATTAGAGTCCTCAGAAGAGAACTTATCTAGTGAGGATGAAGAGCTTCCCTGCTTCCAACACTTGTTATTTGGTAAAGTAAACAATATACCTTCTCAGTCTACTAGGCATAGCACCGTTGCTACCGAGTGTCTGTCTAAGAACACAGAGGAGAATTTATTATCATTGAAGAATAGCTTAAATGACTGCAGTAACCAGGTAATATTGGCAAAGGCATCTCAGGAACATCACCTTAGTGAGGAAACAAAATGTTCTGCTAGCTTGTTTTCTTCACAGTGCAGTGAATTGGAAGACTTGACTGCAAA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ACAAACACCCAGGATCCTTTCTTGATTGGTTCTTCCAAACAAATGAGGCATCAGTCTGAAAGCCAGGGAGTTGGTCTGAGTGACAAGGAATTGGTTTCAGATGATGAAGAAAGAGGAACGGGCTTGGAAGAAAATAATCAAGAAGAGCAAAGCATGGATTCAAACTT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TGAAGCAGCATCTGGGTGTGAGAGTGAAACAAGCGTCTCTGAAGACTGCTCAGGGCTATCCTCTCAGAGTGACATTTTAACCACTC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CAGAGGGATACCATGCAACATAACCTGATAAAGCTCCAGCAGGAAATGGCTGAACTAGAAGCTGTGTTAGAACAGCATGGGAGCCAGCCTTCTAACAGCTACCCTTCCATCATAAGTGACTCTTCTGCCCTTGAGGACCTGCGAAATCCAGAACAAAGCACATCAGAAA</w:t>
      </w:r>
      <w:r w:rsidRPr="00697727">
        <w:rPr>
          <w:rFonts w:ascii="Courier New" w:hAnsi="Courier New" w:cs="Courier New"/>
          <w:sz w:val="27"/>
          <w:szCs w:val="27"/>
          <w:shd w:val="clear" w:color="auto" w:fill="FFFFFF"/>
        </w:rPr>
        <w:t>AA</w:t>
      </w:r>
      <w:r w:rsidRPr="00697727">
        <w:rPr>
          <w:rFonts w:ascii="Courier New" w:hAnsi="Courier New" w:cs="Courier New"/>
          <w:b/>
          <w:bCs/>
          <w:sz w:val="27"/>
          <w:szCs w:val="27"/>
          <w:u w:val="single"/>
          <w:shd w:val="clear" w:color="auto" w:fill="FFFFFF"/>
        </w:rPr>
        <w:t>G</w:t>
      </w:r>
      <w:r w:rsidRPr="00697727">
        <w:rPr>
          <w:rFonts w:ascii="Courier New" w:hAnsi="Courier New" w:cs="Courier New"/>
          <w:b/>
          <w:bCs/>
          <w:color w:val="0089CC"/>
          <w:sz w:val="27"/>
          <w:szCs w:val="27"/>
          <w:u w:val="single"/>
          <w:shd w:val="clear" w:color="auto" w:fill="FFFFFF"/>
        </w:rPr>
        <w:t>CA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TATTAACTTCACAGAAAAGTAGTGAATACCCTATAAGCCAGAATCCAGAAGGCCTTTCTGCTGACAAGTTTGAGGTGTCTGCAGATAGTTCTACCAGTAAAAATAAAGAACCAGGAGTGGAA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TCATCCCCTTCTAAATGCCCATCATTAGATGATAGGTGGTACATGCACAGTTGCTCTGGGAGTCTTCAGAATAGAAACTACCCATCTCAAGAGGAGCTCATTAAGGTTGTTGATGTGGAGGAGCAACAGCTGGAAGAGTCTGGGCCACACGATTTGACGGAAACATCTTACTTGCCAAGGCAAGATCT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GGGAACCCCTTACCTGGAATCTGGAATCAGCCTCTTCTCTGATGACCCTGAATCTGATCCTTCTGAAGACAGAGCCCCAGAGTCAGCTCGTGTTGGCAACATACCATCTTCAACCTCTGCATTGAAAGTTCCCCAATTGAAAGTTGCAGAATCTGCCCAGAGTCCAGCTGCTGCTCATACTACTGATACTGCTGGGTATAATGCAATGGAAGAAAGTGTGAGCAGGGAGAAGCCAGAATTGACAGCTTCAACAGAAAGGGTCAACAAAAGAATGTCCATGGTGGTGTCTGGCCTGACCCCAGAAGAATT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CTCGTGTACAAGTTTGCCAGAAAACACCACATCACTTTAACTAATCTAATTACTGAAGAGACTACTCATGTTGTTATGAAAA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TGCTGAGTTTGTGTGTGAACGGACACTGAAATATTTTCTAGGAATTGCGGGAGGAAAATGGGTAGTTAGCTATTTC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GGTGACCCAGTCTATTAAAGAAAGAAAAATGCTGAATG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TGATTTTGAAGTCAGAGGAGATGTGGTCAATGGAAGAAACCACCAAGGTCCAAAGCGAGCAAGAGAATCCCAGGACAGAA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CTTCAGGGGGCTAGAAATCTGTTGCTATGGGCCCTTCACCAACATGCCCA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TCAACTGGAATGGATGGTACAGCTGTGTGGTGCTTCTGTGGTGAAGGAGCTTTCATCATTCACCCTTGGCAC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GTGTCCACCCAATTGTGGTTGTGCAGCCAGATGCCTGGACAGAGGACAATGGCTTCCA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ATTGGGCAGATGTGTGAGGCACCTGTGGTGACCCGAGAGTGGGTGTTGGACAGTGTAGCACTCTACCAGTGCCAGGAGCTGGACACCTACCTGATACCCCAGATCCCCCACAGCCACTA</w:t>
      </w:r>
      <w:r w:rsidRPr="00697727">
        <w:rPr>
          <w:rFonts w:ascii="Courier New" w:hAnsi="Courier New" w:cs="Courier New"/>
          <w:color w:val="0089CC"/>
          <w:sz w:val="27"/>
          <w:szCs w:val="27"/>
        </w:rPr>
        <w:t>CTGA</w:t>
      </w:r>
    </w:p>
    <w:p w14:paraId="6053B0E3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</w:rPr>
      </w:pPr>
    </w:p>
    <w:p w14:paraId="2D5619E0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</w:rPr>
      </w:pPr>
    </w:p>
    <w:p w14:paraId="105AFDCB" w14:textId="001CAE30" w:rsidR="00535A42" w:rsidRPr="00697727" w:rsidRDefault="00535A42" w:rsidP="00535A42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1 c.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4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358-2A&gt;G Nucleotide Sequence (5592 nt)</w:t>
      </w:r>
    </w:p>
    <w:p w14:paraId="0DC71197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  <w:shd w:val="clear" w:color="auto" w:fill="FFFF00"/>
        </w:rPr>
      </w:pP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GATTTATCTGCTCTTCGCGTTGAAGAAGTACAAAATGTCATTAATGCTATGCAGAAAATCTTAGAGTGTCCCATC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TCTGGAGTTGATCAAGGAACCTGTCTCCACAAAGTGTGACCACATATTTTGCA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TTTGCATGCTGAAACTTCTCAACCAGAAGAAAGGGCCTTCACAGTGTCCTTTATGTAAGAATGATATAACCAAA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AGCCTACAAGAAAGTACGAGATTTAGTCAACTTGTTGAAGAGCTATTGAAAATCATTTGTGCTTTTCAGCTTGACACAGGTTTGGAG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CAAACAGCTATAATTTTGCAAAAAAGGAAAATAACTCTCCTGAACATCTAAA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GATGAAGTTTCTATCATCCAAAGTATGGGCTACAGAAACCGTGCCAAAAGACTTCTACAGAGTGAACCCGAAAATCCTTCCT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GGAAACCAGTCTCAGTGTCCAACTCTCTAACCTTGGAACTGTGAGAACTCTGAGGACAAAGCAGCGGATACAACCTCAAAAGACGTCTGTCTACATTGAATTG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ATCTGATTCTTCTGAAGATACCGTTAATAAGGCAACTTATTG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TGTGGGAGATCAAGAATTGTTACAAATCACCCCTCAAGGAACCAGGGATGAAATCAGTTTGGATTCTGCAAAAAAG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CTGCTTGTGAATTTTCTGAGACGGATGTAACAAATACTGAACATCATCAACCCAGTAATAATGATTTGAACACCACTGAGAAGCGTGCAGCTGAGAGGCATCCAGAAAAGTATCAGGGTAGTTCTGTTTCAAACTTGCATGTGGAGCCATGTGGCACAAATACTCATGCCAGCTCATTACAGCATGAGAACAGCAGTTTATTACTCACTAAAGACAGAATGAATGTAGAAAAGGCTGAATTCTGTAATAAAAGCAAACAGCCTGGCTTAGCAAGGAGCCAACATAACAGATGGGCTGGAAGTAAGGAAACATGTAATGATAGGCGGACTCCCAGCACAGAAAAAAAGGTAGATCTGAATGCTGATCCCCTGTGTGAGAGAAAAGAATGGAATAAGCAGAAACTGCCATGCTCAGAGAATCCTAGAGATACTGAAGATGTTCCTTGGATAACACTAAATAGCAGCATTCAGAAAGTTAATGAGTGGTTTTCCAGAAGTGATGAACTGTTAGGTTCTGATGACTCACATGATGGGGAGTCTGAATCAAATGCCAAAGTAGCTGATGTATTGGACGTTCTAAATGAGGTAGATGAATATTCTGGTTCTTCAGAGAAAATAGACTTACTGGCCAGTGATCCTCATGAGGCTTTAATATGTAAAAGTGAAAGAGTTCACTCCAAATCAGTAGAGAGTAATATTGAAGACAAAATATTTGGGAAAACCTATCGGAAGAAGGCAAGCCTCCCCAACTTAAGCCATGTAACTGAAAATCTAATTATAGGAGCATTTGTTACTGAGCCACAGATAATACAAGAGCGTCCCCTCACAAATAAATTAAAGCGTAAAAGGAGACCTACATCAGGCCTTCATCCTGAGGATTTTATCAAGAAAGCAGATTTGGCAGTTCAAAAGACTCCTGAAATGATAAATCAGGGAACTAACCAAACGGAGCAGAATGGTCAAGTGATGAATATTACTAATAGTGGTCATGAGAATAAAACAAAAGGTGATTCTATTCAGAATGAGAAAAATCCTAACCCAATAGAATCACTCGAAAAAGAATCTGCTTTCAAAACGAAAGCTGAACCTATAAGCAGCAGTATAAGCAATATGGAACTCGAATTAAATATCCACAATTCAAAAGCACCTAAAAAGAATAGGCTGAGGAGGAAGTCTTCTACCAGGCATATTCATGCGCTTGAACTAGTAGTCAGTAGAAATCTAAGCCCACCTAATTGTACTGAATTGCAAATTGATAGTTGTTCTAGCAGTGAAGAGATAAAGAAAAAAAAGTACAACCAAATGCCAGTCAGGCACAGCAGAAACCTACAACTCATGGAAGGTAAAGAACCTGCAACTGGAGCCAAGAAGAGTAACAAGCCAAATGAACAGACAAGTAAAAGACATGACAGCGATACTTTCCCAGAGCTGAAGTTAACAAATGCACCTGGTTCTTTTACTAAGTGTTCAAATACCAGTGAACTTAAAGAATTTGTCAATCCTAGCCTTCCAAGAGAAGAAAAAGAAGAGAAACTAGAAACAGTTAAAGTGTCTAATAATGCTGAAGACCCCAAAGATCTCATGTTAAGTGGAGAAAGGGTTTTGCAAACTGAAAGATCTGTAGAGAGTAGCAGTATTTCATTGGTACCTGGTACTGATTATGGCACTCAGGAAAGTATCTCGTTACTGGAAGTTAGCACTCTAGGGAAGGCAAAAACAGAACCAAATAAATGTGTGAGTCAGTGTGCAGCATTTGAAAACCCCAAGGGACTAATTCATGGTTGTTCCAAAGATAATAGAAATGACACAGAAGGCTTTAAGTATCCATTGGGACATGAAGTTAACCACAGTCGGGAAACAAGCATAGAAATGGAAGAAAGTGAACTTGATGCTCAGTATTTGCAGAATACATTCAAGGTTTCAAAGCGCC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TCATTTGCTCCGTTTTCAAATCCAGGAAATGCAGAAGAGGAATGTGCAACATTCTCTGCCCACTCTGGGTCCTTAAAGAAACAAAGTCCAAAAGTCACTTTTGAATGTGAACAAAAGGAAGAAAATCAAGGAAAGAATGAGTCTAATATCAAGCCTGTACAGACAGTTAATATCACTGCAGGCTTTCCTGTGGTTGGTCAGAAAGATAAGCCAGTTGATAATGCCAAATGTAGTATCAAAGGAGGCTCTAGGTTTTGTCTATCATCTCAGTTCAGAGGCAACGAAACTGGACTCATTACTCCAAATAAACATGGACTTTTACAAAACCCATATCGTATACCACCACTTTTTCCCATCAAGTCATTTGTTAAAACTAAATGTAAGAAAAATCTGCTAGAGGAAAACTTTGAGGAACATTCAATGTCACCTGAAAGAGAAATGGGAAATGAGAACATTCCAAGTACAGTGAGCACAATTAGCCGTAATAACATTAGAGAAAATGTTTTTAAAGAAGCCAGCTCAAGCAATATTAATGAAGTAGGTTCCAGTACTAATGAAGTGGGCTCCAGTATTAATGAAATAGGTTCCAGTGATGAAAACATTCAAGCAGAACTAGGTAGAAACAGAGGGCCAAAATTGAATGCTATGCTTAGATTAGGGGTTTTGCAACCTGAGGTCTATAAACAAAGTCTTCCTGGAAGTAATTGTAAGCATCCTGAAATAAAAAAGCAAGAATATGAAGAAGTAGTTCAGACTGTTAATACAGATTTCTCTCCATATCTGATTTCAGATAACTTAGAACAGCCTATGGGAAGTAGTCATGCATCTCAGGTTTGTTCTGAGACACCTGATGACCTGTTAGATGATGGTGAAATAAAGGAAGATACTAGTTTTGCTGAAAATGACATTAAGGAAAGTTCTGCTGTTTTTAGCAAAAGCGTCCAGAAAGGAGAGCTTAGCAGGAGTCCTAGCCCTTTCACCCATACACATTTGGCTCAGGGTTACCGAAGAGGGGCCAAGAAATTAGAGTCCTCAGAAGAGAACTTATCTAGTGAGGATGAAGAGCTTCCCTGCTTCCAACACTTGTTATTTGGTAAAGTAAACAATATACCTTCTCAGTCTACTAGGCATAGCACCGTTGCTACCGAGTGTCTGTCTAAGAACACAGAGGAGAATTTATTATCATTGAAGAATAGCTTAAATGACTGCAGTAACCAGGTAATATTGGCAAAGGCATCTCAGGAACATCACCTTAGTGAGGAAACAAAATGTTCTGCTAGCTTGTTTTCTTCACAGTGCAGTGAATTGGAAGACTTGACTGCAAATACAAACACCCAGGATCCTTTCTTGATTGGTTCTTCCAAACAAATGAGGCATCAGTCTGAAAGCCAGGGAGTTGGTCTGAGTGACAAGGAATTGGTTTCAGATGATGAAGAAAGAGGAACGGGCTTGGAAGAAAATAATCAAGAAGAGCAAAGCATGGATTCAAACTT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TGAAGCAGCATCTGGGTGTGAGAGTGAAACAAGCGTCTCTGAAGACTGCTCAGGGCTATCCTCTCAGAGTGACATTTTAACCACTC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CAGAGGGATACCATGCAACATAACCTGATAAAGCTCCAGCAGGAAATGGCTGAACTAGAAGCTGTGTTAGAACAGCATGGGAGCCAGCCTTCTAACAGCTACCCTTCCATCATAAGTGACTCTTCTGCCCTTGAGGACCTGCGAAATCCAGAACAAAGCACATCAGAAA</w:t>
      </w:r>
      <w:r w:rsidRPr="00697727">
        <w:rPr>
          <w:rFonts w:ascii="Courier New" w:hAnsi="Courier New" w:cs="Courier New"/>
          <w:sz w:val="27"/>
          <w:szCs w:val="27"/>
          <w:shd w:val="clear" w:color="auto" w:fill="FFFFFF"/>
        </w:rPr>
        <w:t>AA</w:t>
      </w:r>
      <w:r w:rsidRPr="00697727">
        <w:rPr>
          <w:rFonts w:ascii="Courier New" w:hAnsi="Courier New" w:cs="Courier New"/>
          <w:b/>
          <w:bCs/>
          <w:i/>
          <w:iCs/>
          <w:sz w:val="27"/>
          <w:szCs w:val="27"/>
          <w:u w:val="single"/>
          <w:shd w:val="clear" w:color="auto" w:fill="FFFFFF"/>
        </w:rPr>
        <w:t>GG</w:t>
      </w:r>
      <w:r w:rsidRPr="00697727">
        <w:rPr>
          <w:rFonts w:ascii="Courier New" w:hAnsi="Courier New" w:cs="Courier New"/>
          <w:b/>
          <w:bCs/>
          <w:i/>
          <w:iCs/>
          <w:color w:val="0089CC"/>
          <w:sz w:val="27"/>
          <w:szCs w:val="27"/>
          <w:u w:val="single"/>
          <w:shd w:val="clear" w:color="auto" w:fill="FFFFFF"/>
        </w:rPr>
        <w:t>C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GTATTAACTTCACAGAAAAGTAGTGAATACCCTATAAGCCAGAATCCAGAAGGCCTTTCTGCTGACAAGTTTGAGGTGTCTGCAGATAGTTCTACCAGTAAAAATAAAGAACCAGGAGTGGAA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TCATCCCCTTCTAAATGCCCATCATTAGATGATAGGTGGTACATGCACAGTTGCTCTGGGAGTCTTCAGAATAGAAACTACCCATCTCAAGAGGAGCTCATTAAGGTTGTTGATGTGGAGGAGCAACAGCTGGAAGAGTCTGGGCCACACGATTTGACGGAAACATCTTACTTGCCAAGGCAAGATCT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GGGAACCCCTTACCTGGAATCTGGAATCAGCCTCTTCTCTGATGACCCTGAATCTGATCCTTCTGAAGACAGAGCCCCAGAGTCAGCTCGTGTTGGCAACATACCATCTTCAACCTCTGCATTGAAAGTTCCCCAATTGAAAGTTGCAGAATCTGCCCAGAGTCCAGC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lastRenderedPageBreak/>
        <w:t>TGCTGCTCATACTACTGATACTGCTGGGTATAATGCAATGGAAGAAAGTGTGAGCAGGGAGAAGCCAGAATTGACAGCTTCAACAGAAAGGGTCAACAAAAGAATGTCCATGGTGGTGTCTGGCCTGACCCCAGAAGAATT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GCTCGTGTACAAGTTTGCCAGAAAACACCACATCACTTTAACTAATCTAATTACTGAAGAGACTACTCATGTTGTTATGAAAA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TGCTGAGTTTGTGTGTGAACGGACACTGAAATATTTTCTAGGAATTGCGGGAGGAAAATGGGTAGTTAGCTATTTC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GGTGACCCAGTCTATTAAAGAAAGAAAAATGCTGAATG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TGATTTTGAAGTCAGAGGAGATGTGGTCAATGGAAGAAACCACCAAGGTCCAAAGCGAGCAAGAGAATCCCAGGACAGAAA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TCTTCAGGGGGCTAGAAATCTGTTGCTATGGGCCCTTCACCAACATGCCCACA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TCAACTGGAATGGATGGTACAGCTGTGTGGTGCTTCTGTGGTGAAGGAGCTTTCATCATTCACCCTTGGCAC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GTGTCCACCCAATTGTGGTTGTGCAGCCAGATGCCTGGACAGAGGACAATGGCTTCCAT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CAATTGGGCAGATGTGTGAGGCACCTGTGGTGACCCGAGAGTGGGTGTTGGACAGTGTAGCACTCTACCAGTGCCAGGAGCTGGACACCTACCTGATACCCCAGATCCCCCACAGCCACTA</w:t>
      </w:r>
      <w:r w:rsidRPr="00697727">
        <w:rPr>
          <w:rFonts w:ascii="Courier New" w:hAnsi="Courier New" w:cs="Courier New"/>
          <w:color w:val="0089CC"/>
          <w:sz w:val="27"/>
          <w:szCs w:val="27"/>
        </w:rPr>
        <w:t>CTGA</w:t>
      </w:r>
    </w:p>
    <w:p w14:paraId="28FA9437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  <w:shd w:val="clear" w:color="auto" w:fill="FFFF00"/>
        </w:rPr>
      </w:pPr>
    </w:p>
    <w:p w14:paraId="3014CAF6" w14:textId="77777777" w:rsidR="00535A42" w:rsidRPr="00697727" w:rsidRDefault="00535A42" w:rsidP="00535A42">
      <w:pPr>
        <w:rPr>
          <w:rFonts w:ascii="font" w:eastAsia="font" w:cs="font"/>
          <w:color w:val="4A4A4A"/>
          <w:kern w:val="0"/>
          <w:sz w:val="20"/>
          <w:szCs w:val="20"/>
        </w:rPr>
      </w:pPr>
    </w:p>
    <w:p w14:paraId="28BB1610" w14:textId="3D229E2E" w:rsidR="00535A42" w:rsidRPr="00697727" w:rsidRDefault="00535A42" w:rsidP="00535A42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1 WT protein (1863AA)</w:t>
      </w:r>
    </w:p>
    <w:p w14:paraId="2C4A1D5C" w14:textId="77777777" w:rsidR="00535A42" w:rsidRPr="00697727" w:rsidRDefault="00535A42" w:rsidP="00535A42">
      <w:pPr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</w:pP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MDLSALRVEEVQNVINAMQKILECPI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C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LELIKEPVSTKCDHIFC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K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FCMLKLLNQKKGPSQCPLCKNDITK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R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SLQESTRFSQLVEELLKIICAFQLDTGLE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Y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NSYNFAKKENNSPEHLKDEVSIIQSMGYRNRAKRLLQSEPENPSL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QETSLSVQL</w:t>
      </w:r>
      <w:r w:rsidRPr="00697727">
        <w:rPr>
          <w:rFonts w:ascii="Courier New" w:hAnsi="Courier New" w:cs="Courier New"/>
          <w:color w:val="0089CC"/>
          <w:sz w:val="27"/>
          <w:szCs w:val="27"/>
        </w:rPr>
        <w:t>S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NLGTVRTLRTKQRIQPQKTSVYIEL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G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SDSSEDTVNKATYC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S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VGDQELLQITPQGTRDEISLDSAKK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A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ACEFSETDVTNTEHHQPSNNDLNTTEKRAAERHPEKYQGSSVSNLHVEPCGTNTHASSLQHENSSLLLTKDRMNVEKAEFCNKSKQPGLARSQHNRWAGSKETCNDRRTPSTEKKVDLNADPLCERKEWNKQKLPCSENPRDTEDVPWITLNSSIQKVNEWFSRSDELLGSDDSHDGESESNAKVADVLDVLNEVDEYSGSSEKIDLLASDPHEALICKSERVHSKSVESNIEDKIFGKTYRKKASLPNLSHVTENLIIGAFVTEPQIIQERPLTNKLKRKRRPTSGLHPEDFIKKADLAVQKTPEMINQGTNQTEQNGQVMNITNSGHENKTKGD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br/>
        <w:t>SIQNEKNPNPIESLEKESAFKTKAEPISSSISNMELELNIHNSKAPKKNRLRRKSSTRHIHALELVVSRNLSPPNCTELQIDSCSSSEEIKKKKYNQMPVRHSRNLQLMEGKEPATGAKKSNKPNEQTSKRHDSDTFPELKLTNAPGSFTKCSNTSELKEFVNPSLPREEKEEKLETVKVSNNAEDPKDLMLSGERVLQTERSVESSSISLVPGTDYGTQESISLLEVSTLGKAKTEPNKCVSQCAAFENPKGLIHGCSKDNRNDTEGFKYPLGHEVNHSRETSIEMEESELDAQYLQNTFKVSKRQSFAPFSNPGNAEEECATFSAHSGSLKKQSPKVTFECEQKEENQGKNESNIKPVQTVNITAGFPVVGQKDKPVDNAKCSIKGGSRFCLSSQFRGNETGLITPNKHGLLQNPYRIPPLFPIKSFVKTKCKKNLLEENFEEHSMSPEREMGNENIPSTVSTISRNNIRENVFKEASSSNINEVGSSTNEVGSSINEIGSSDENIQAELGRNRGPKLNAMLRLGVLQPEVYKQSLPGSNCKHPEIKKQEYEEVVQTV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br/>
        <w:t>NTDFSPYLISDNLEQPMGSSHASQVCSETPDDLLDDGEIKEDTSFAENDIKESSAVFSKSVQKGELSRSPSPFTHTHLAQGYRRGAKKLESSEENLSSEDEE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LPCFQHLLFGKVNNIPSQSTRHSTVATECLSKNTEENLLSLKNSLNDCSNQVILAKASQEHHLSEETKCSASLFSSQCSELEDLTANTNTQDPFLIGSSKQMRHQSESQGVGLSDKELVSDDEERGTGLEENNQEEQSMDSNL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G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EAASGCESETSVSEDCSGLSSQSDILTTQ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QRDTMQHNLIKLQQEMAELEAVLEQHGSQPSNSYPSIISDSSALEDLRNPEQSTSEK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A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VLTSQKSSEYPISQNPEGLSADKFEVSADSSTSKNKEPGVE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R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SSPSKCPSLDDRWYMHSCSGSLQNRNYPSQEELIKVVDVEEQQLEESGPHDLTETSYLPRQDL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E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GTPYLESGISLFSDDPESDPSEDRAPESARVGNIPSSTSALKVPQLKVAESAQSPAAAHTTDTAGYNAMEESVSREKPELTASTERVNKRMSMVVSGLTPEEF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MLVYKFARKHHITLTNLI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br/>
        <w:t>TEETTHVVMKT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D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AEFVCERTLKYFLGIAGGKWVVSYF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W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VTQSIKERKMLNE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HDFEVRGDVVNGRNHQGPKRARESQDRK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IFRGLEICCYGPFTNMPT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D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QLEWMVQLCGASVVKELSSFTLGT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GVHPIVVVQPDAWTEDNGFH</w:t>
      </w:r>
      <w:r w:rsidRPr="00697727">
        <w:rPr>
          <w:rFonts w:ascii="Courier New" w:hAnsi="Courier New" w:cs="Courier New"/>
          <w:color w:val="FF0000"/>
          <w:sz w:val="27"/>
          <w:szCs w:val="27"/>
          <w:shd w:val="clear" w:color="auto" w:fill="FFFFFF"/>
        </w:rPr>
        <w:t>A</w:t>
      </w:r>
      <w:r w:rsidRPr="00697727"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  <w:t>IGQMCEAPVVTREWVLDSVALYQCQELDTYLIPQIPHSHY</w:t>
      </w:r>
    </w:p>
    <w:p w14:paraId="44F3D523" w14:textId="77777777" w:rsidR="00607FB4" w:rsidRPr="00697727" w:rsidRDefault="00607FB4" w:rsidP="00535A42">
      <w:pPr>
        <w:rPr>
          <w:rFonts w:ascii="Courier New" w:hAnsi="Courier New" w:cs="Courier New"/>
          <w:color w:val="0089CC"/>
          <w:sz w:val="27"/>
          <w:szCs w:val="27"/>
          <w:shd w:val="clear" w:color="auto" w:fill="FFFFFF"/>
        </w:rPr>
      </w:pPr>
    </w:p>
    <w:p w14:paraId="315C152A" w14:textId="34E61F9A" w:rsidR="00535A42" w:rsidRPr="00697727" w:rsidRDefault="00535A42" w:rsidP="00535A42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&gt;BRCA1 </w:t>
      </w:r>
      <w:r w:rsidR="00893309"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c.</w:t>
      </w:r>
      <w:r w:rsidR="00893309"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4</w:t>
      </w:r>
      <w:r w:rsidR="00893309"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358-2A&gt;G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 protein (1863AA)</w:t>
      </w:r>
    </w:p>
    <w:p w14:paraId="05AFF91F" w14:textId="77777777" w:rsidR="00535A42" w:rsidRPr="00697727" w:rsidRDefault="00535A42" w:rsidP="00535A42">
      <w:pPr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</w:pP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MDLSALRVEEVQNVINAMQKILECPICLELIKEPVSTKCDHIFCKFCMLKLLNQKKGPSQCPLCKNDITKRSLQESTRFSQLVEELLKIICAFQLDTGLEYANSYNFAKKENNSPEHLKDEVSIIQSMGYRNRAKRLLQSEPENPSLQETSLSVQLSNLGTVRTLRTKQRIQPQKTSVYIELGSDSSEDTVNKATYCSVGDQELLQITPQGTRDEISLDSAKKAACEFSETDVTNTEHHQPSNNDLNTTEKRAAERHPEKYQGSSVSNLHVEPCGTNTHASSLQHENSSLLLTKDRMNVEKAEFCNKSKQPGLARSQHNRWAGSKETCNDRRTPSTEKKVDLNADPLCERKEWNKQKLPCSENPRDTEDVPWITLNSSIQKVNEWFSRSDELLGSDDSHDGESESNAKVADVLDVLNEVDEYSGSSEKIDLLASDPHEALICKSERVHSKSVESNIEDKIFGKTYRKKASLPNLSHVTENLIIGAFVTEPQIIQERPLTNKLKRKRRPTSGLHPEDFIKKADLAVQKTPEMINQGTNQTEQNGQVMNITNSGHENKTKGDSIQNEKNPNPIESLEKESAFKTKAEPISSSISNMELELNIHNSKAPKKNRLRRKSSTRHIHALELVVSRNLSPPNCTELQIDSCSSSEEIKKKKYNQMPVRHSRNLQLMEGKEPATGAKKSNKPNEQTSKRHDSDTFPELKLTNAPGSFTKCSNTSELKEFVNPSLPREEKEEKLETVKVSNNAEDPKDLMLSGERVLQTERSVESSSISLVPGTDYGTQESISLLEVSTLGKAKTEPNKCVSQCAAFENPKGLIHGCSKDNRNDTEGFKYPLGHEVNHSRETSIEMEESELDAQYLQNTFKVSKRQSFAPFSNPGNAEEECATFSAHSGSLKKQSPKVTFECEQKEENQGKNESNIKPVQTVNITAGFPVVGQKDKPVDNAKCSIKGGSRFCLSSQFRGNETGLITPNKHGLLQNPYRIPPLFPIKSFVKTKCKKNLLEENFEEHSMSPEREMGNENIPSTVSTISRNNIRENVFKEASSSNINEVGSSTNEVGSSINEIGSSDENIQAELGRNRGPKLNAMLRLGVLQPEVYKQSLPGSNCKHPEIKKQEYEEVVQTVNTDFSPYLISDNLEQPMGSSHASQVCSETPDDLLDDGEIKEDTSFAENDIKESSAVFSKSVQKGELSRSPSPFTHTHLAQGYRRGAKKLESSEENLSSEDEELPCFQHLLFGKVNNIPSQSTRHSTVATECLSKNTEENLLSLKNSLNDCSNQVILAKASQEHHLSEETKCSASLFSSQCSELEDLTANTNTQDPFLIGSSKQMRHQSESQGVGLSDKELVSDDEERGTGLEENNQEEQSMDSNLGEAASGCESETSVSEDCSGLSSQSDILTTQQRDTMQHNLIKLQQEMAELEAVLEQHGSQPSNS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lastRenderedPageBreak/>
        <w:t>YPSIISDSSALEDLRNPEQST</w:t>
      </w:r>
      <w:bookmarkStart w:id="1" w:name="_GoBack"/>
      <w:bookmarkEnd w:id="1"/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SEK</w:t>
      </w:r>
      <w:r w:rsidRPr="00697727">
        <w:rPr>
          <w:rStyle w:val="orf"/>
          <w:rFonts w:ascii="Courier New" w:hAnsi="Courier New" w:cs="Courier New"/>
          <w:color w:val="170401"/>
          <w:sz w:val="27"/>
          <w:szCs w:val="27"/>
          <w:shd w:val="clear" w:color="auto" w:fill="F9B1B6"/>
        </w:rPr>
        <w:t>GSINFTEK</w:t>
      </w:r>
      <w:r w:rsidRPr="00697727">
        <w:rPr>
          <w:rFonts w:ascii="Courier New" w:hAnsi="Courier New" w:cs="Courier New"/>
          <w:color w:val="000000"/>
          <w:sz w:val="27"/>
          <w:szCs w:val="27"/>
          <w:shd w:val="clear" w:color="auto" w:fill="FFFFFF"/>
        </w:rPr>
        <w:t>--IPYKPESRRPFC-QV-GVCR-FYQ-K-RTRSGKVIPF-MPIIR--VVHAQLLWESSE-KLPISRGAH-GC-CGGATAGRVWATRFDGNILLAKARSRGNPLPGIWNQPLL--P-I-SF-RQSPRVSSCWQHTIFNLCIESSPIESCRICPESSCCSYY-YCWV-CNGRKCEQGEARIDSFNRKGQQKNVHGGVWPDPRRIYARVQVCQKTPHHFN-SNY-RDYSCCYENRC-VCV-TDTEIFSRNCGRKMGS-LFLGDPVY-RKKNAE-A-F-SQRRCGQWKKPPRSKASKRIPGQKDLQGARNLLLWALHQHAHRSTGMDGTAVWCFCGEGAFIIHPWHRCPPNCGCAARCLDRGQWLPCNWADV-GTCGDPRVGVGQCSTLPVPGAGHLPDTPDPPQPLL</w:t>
      </w:r>
    </w:p>
    <w:bookmarkEnd w:id="0"/>
    <w:p w14:paraId="4AF4E078" w14:textId="77777777" w:rsidR="00535A42" w:rsidRPr="00697727" w:rsidRDefault="00535A42" w:rsidP="00535A42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697727">
        <w:rPr>
          <w:rFonts w:ascii="Times New Roman" w:eastAsia="SimSun" w:hAnsi="Times New Roman" w:cs="Times New Roman"/>
          <w:b/>
          <w:bCs/>
          <w:sz w:val="28"/>
          <w:szCs w:val="28"/>
        </w:rPr>
        <w:t>p.(Ala1453Glyfs)</w:t>
      </w:r>
    </w:p>
    <w:p w14:paraId="6E670271" w14:textId="77777777" w:rsidR="00034582" w:rsidRPr="00697727" w:rsidRDefault="00034582" w:rsidP="00535A42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619DCE7D" w14:textId="092A78CA" w:rsidR="00034582" w:rsidRPr="00697727" w:rsidRDefault="00034582" w:rsidP="00893309">
      <w:pPr>
        <w:jc w:val="center"/>
        <w:rPr>
          <w:b/>
          <w:bCs/>
        </w:rPr>
      </w:pPr>
      <w:r w:rsidRPr="00697727">
        <w:rPr>
          <w:b/>
          <w:bCs/>
        </w:rPr>
        <w:t>BRCA2</w:t>
      </w:r>
      <w:r w:rsidR="00965857" w:rsidRPr="00697727">
        <w:rPr>
          <w:b/>
          <w:bCs/>
        </w:rPr>
        <w:t xml:space="preserve"> </w:t>
      </w:r>
      <w:r w:rsidRPr="00697727">
        <w:rPr>
          <w:b/>
          <w:bCs/>
        </w:rPr>
        <w:t>[Homo</w:t>
      </w:r>
      <w:r w:rsidR="00965857" w:rsidRPr="00697727">
        <w:rPr>
          <w:b/>
          <w:bCs/>
        </w:rPr>
        <w:t xml:space="preserve"> </w:t>
      </w:r>
      <w:r w:rsidRPr="00697727">
        <w:rPr>
          <w:b/>
          <w:bCs/>
        </w:rPr>
        <w:t>sapiens(human)]</w:t>
      </w:r>
    </w:p>
    <w:p w14:paraId="7E077001" w14:textId="1FA4099C" w:rsidR="00034582" w:rsidRPr="00697727" w:rsidRDefault="00034582" w:rsidP="00893309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Fullname: BRCA</w:t>
      </w:r>
      <w:r w:rsidR="00893309" w:rsidRPr="00697727">
        <w:rPr>
          <w:rFonts w:ascii="font" w:eastAsia="font" w:cs="font"/>
          <w:color w:val="4A4A4A"/>
          <w:kern w:val="0"/>
          <w:sz w:val="20"/>
          <w:szCs w:val="20"/>
        </w:rPr>
        <w:t>2</w:t>
      </w:r>
    </w:p>
    <w:p w14:paraId="7E60CFBE" w14:textId="4350910D" w:rsidR="00034582" w:rsidRPr="00697727" w:rsidRDefault="00034582" w:rsidP="00034582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TranscriptID: NM_000059.</w:t>
      </w:r>
      <w:r w:rsidR="007151FD" w:rsidRPr="00697727">
        <w:rPr>
          <w:rFonts w:ascii="font" w:eastAsia="font" w:cs="font"/>
          <w:color w:val="4A4A4A"/>
          <w:kern w:val="0"/>
          <w:sz w:val="20"/>
          <w:szCs w:val="20"/>
        </w:rPr>
        <w:t>4</w:t>
      </w:r>
    </w:p>
    <w:p w14:paraId="466D6DBF" w14:textId="77777777" w:rsidR="00034582" w:rsidRPr="00697727" w:rsidRDefault="00034582" w:rsidP="00034582">
      <w:pPr>
        <w:autoSpaceDE w:val="0"/>
        <w:autoSpaceDN w:val="0"/>
        <w:adjustRightInd w:val="0"/>
        <w:jc w:val="left"/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Mutation: c.475+5G&gt;C</w:t>
      </w:r>
    </w:p>
    <w:p w14:paraId="0971AD64" w14:textId="4D5B4D6F" w:rsidR="00034582" w:rsidRPr="00697727" w:rsidRDefault="00034582" w:rsidP="00034582">
      <w:pPr>
        <w:rPr>
          <w:rFonts w:ascii="font" w:eastAsia="font" w:cs="font"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color w:val="4A4A4A"/>
          <w:kern w:val="0"/>
          <w:sz w:val="20"/>
          <w:szCs w:val="20"/>
        </w:rPr>
        <w:t>Chromosome:</w:t>
      </w:r>
      <w:r w:rsidR="00893309" w:rsidRPr="00697727">
        <w:rPr>
          <w:rFonts w:ascii="font" w:eastAsia="font" w:cs="font"/>
          <w:color w:val="4A4A4A"/>
          <w:kern w:val="0"/>
          <w:sz w:val="20"/>
          <w:szCs w:val="20"/>
        </w:rPr>
        <w:t xml:space="preserve"> </w:t>
      </w:r>
      <w:r w:rsidRPr="00697727">
        <w:rPr>
          <w:rFonts w:ascii="font" w:eastAsia="font" w:cs="font"/>
          <w:color w:val="4A4A4A"/>
          <w:kern w:val="0"/>
          <w:sz w:val="20"/>
          <w:szCs w:val="20"/>
        </w:rPr>
        <w:t>1</w:t>
      </w:r>
      <w:r w:rsidR="00893309" w:rsidRPr="00697727">
        <w:rPr>
          <w:rFonts w:ascii="font" w:eastAsia="font" w:cs="font"/>
          <w:color w:val="4A4A4A"/>
          <w:kern w:val="0"/>
          <w:sz w:val="20"/>
          <w:szCs w:val="20"/>
        </w:rPr>
        <w:t>3</w:t>
      </w:r>
    </w:p>
    <w:p w14:paraId="69159D08" w14:textId="77777777" w:rsidR="00034582" w:rsidRPr="00697727" w:rsidRDefault="00034582" w:rsidP="00034582">
      <w:pPr>
        <w:rPr>
          <w:rStyle w:val="HTMLTypewriter"/>
          <w:color w:val="0089CC"/>
          <w:shd w:val="clear" w:color="auto" w:fill="FFFFFF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2 WT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 xml:space="preserve"> Nucleotide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 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Sequence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 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(10257nt):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br/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TGCCTATTGGATCCAAAGAGAGGCCAACATTTTTTGAAATTTTTAAGACACGCTGCAACAAAG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AGGACCAATAAGTCTTAATTGGTTTGAAGAACTTTCTTCAGAAGCTCCACCCTATAATTCTGAACCTGCAGAAGAATCTGAACATAAAAACAACAATTACGAACCAAACCTATTTAAAACTCCACAAAGGAAACCATCTTATAATCAGCTGGCTTCAACTCCAATAATATTCAAAGAGCAAGGGCTGACTCTGCCGCTGTACCAATCTCCTGTAAAAGAATTAGATAAATTCAAATTAGACTT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AGGAATGTTCCCAATAGTAGACATAAAAGTCTTCGCACAGTGAAAACTAAAATGGATCAAGCAGATGATGTTTCCTGTCCACTTCTAAATTCTTGTCTTAGTGAAAG</w:t>
      </w:r>
      <w:r w:rsidRPr="00697727">
        <w:rPr>
          <w:rStyle w:val="HTMLTypewriter"/>
          <w:rFonts w:ascii="Courier New" w:hAnsi="Courier New" w:cs="Courier New"/>
          <w:b/>
          <w:bCs/>
          <w:i/>
          <w:iCs/>
          <w:color w:val="0089CC"/>
          <w:u w:val="single"/>
          <w:shd w:val="clear" w:color="auto" w:fill="FFFFFF"/>
        </w:rPr>
        <w:t>TCCTGTTGTTCTACAATGTACACATGTAACACCACAAAGAGATAAGTCAG</w:t>
      </w:r>
      <w:r w:rsidRPr="00697727">
        <w:rPr>
          <w:rStyle w:val="HTMLTypewriter"/>
          <w:rFonts w:ascii="Courier New" w:hAnsi="Courier New" w:cs="Courier New"/>
          <w:shd w:val="clear" w:color="auto" w:fill="FFFFFF"/>
        </w:rPr>
        <w:t>TGGTATGTGGGAGTTTGTTTCATACACCAAAGTTTGTG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GTCGTCAGACACCAAAACATATTTCTGAAAGTCTAGGAGCTGAGGTGGATCCTGATATGTCTTGGTCAAGTTCTTTAGCTACACCACCCACCCTTAGTTCTACTGTGCTCAT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TCAGAAATGAAGAAGCATCTGAAACTGTATTTCCTCATGATACTACTGCT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ATGTGAAAAGCTATTTTTCCAATCATGATGAAAGTCTGAAGAAAAATGATAGATTTATCGCTTCTGTGACAGACAGTGAAAACACAAATCAAAGAGAAGCTGCAAGTCAT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TTTGGAAAAACATCAGGGAATTCATTTAAAGTAAATAGCTGCAAAGACCACATTGGAAAGTCAATGCCAAATGTCCTAGAAGATGAAGTATATGAAACAGTTGTAGATACCTCTGAAGAAGATAGTTTTTCATTATGTTTTTCTAAATGTAGAACAAAAAATCTACAAAAAGTAAGAACTAGCAAGACTAGGAAAAAAATTTTCCATGAAGCAAACGCTGATGAATGTGAA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lastRenderedPageBreak/>
        <w:t>AAATCTAAAAACCAAGTGAAAGAAAAATACTCATTTGTATCTGAAGTGGAACCAAATGATACTGATCCATTAGATTCAAATGTAGCAAATCAGAAGCCCTTTGAGAGTGGAAGTGACAAAATCTCCAAGGAAGTTGTACCGTCTTTGGCCTGTGAATGGTCTCAACTAACCCTTTCAGGTCTAAATGGAGCCCAGATGGAGAAAATACCCCTATTGCATATTTCTTCATGTGACCAAAATATTTCAGAAAAAGACCTATTAGACACAGAGAACAAAAGAAAGAAAGATTTTCTTACTTCAGAGAATTCTTTGCCACGTATTTCTAGCCTACCAAAATCAGAGAAGCCATTAAATGAGGAAACAGTGGTAAATAAGAGAGATGAAGAGCAGCATCTTGAATCTCATACAGACTGCATTCTTGCAGTAAAGCAGGCAATATCTGGAACTTCTCCAGTGGCTTCTTCATTTCAGGGTATCAAAAAGTCTATATTCAGAATAAGAGAATCACCTAAAGAGACTTTCAATGCAAGTTTTTCAGGTCATATGACTGATCCAAACTTTAAAAAAGAAACTGAAGCCTCTGAAAGTGGACTGGAAATACATACTGTTTGCTCACAGAAGGAGGACTCCTTATGTCCAAATTTAATTGATAATGGAAGCTGGCCAGCCACCACCACACAGAATTCTGTAGCTTTGAAGAATGCAGGTTTAATATCCACTTTGAAAAAGAAAACAAATAAGTTTATTTATGCTATACATGATGAAACATCTTATAAAGGAAAAAAAATACCGAAAGACCAAAAATCAGAACTAATTAACTGTTCAGCCCAGTTTGAAGCAAATGCTTTTGAAGCACCACTTACATTTGCAAATGCTGATT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TTTATTGCATTCTTCTGTGAAAAGAAGCTGTTCACAGAATGATTCTGAAGAACCAACTTTGTCCTTAACTAGCTCTTTTGGGACAATTCTGAGGAAATGTTCTAGAAATGAAACATGTTCTAATAATACAGTAATCTCTCAGGATCTTGATTATAAAGAAGCAAAATGTAATAAGGAAAAACTACAGTTATTTATTACCCCAGAAGCTGATTCTCTGTCATGCCTGCAGGAAGGACAGTGTGAAAATGATCCAAAAAGCAAAAAAGTTTCAGATATAAAAGAAGAGGTCTTGGCTGCAGCATGTCACCCAGTACAACATTCAAAAGTGGAATACAGTGATACTGACTTTCAATCCCAGAAAAGTCTTTTATATGATCATGAAAATGCCAGCACTCTTATTTTAACTCCTACTTCCAAGGATGTTCTGTCAAACCTAGTCATGATTTCTAGAGGCAAAGAATCATACAAAATGTCAGACAAGCTCAAAGGTAACAATTATGAATCTGATGTTGAATTAACCAAAAATATTCCCATGGAAAAGAATCAAGATGTATGTGCTTTAAATGAAAATTATAAAAACGTTGAGCTGTTGCCACCTGAAAAATACATGAGAGTAGCATCACCTTCAAGAAAGGTACAATTCAACCAAAACACAAATCTAAGAGTAATCCAAAAAAATCAAGAAGAAACTACTTCAATTTCAAAAATAACTGTCAATCCAGACTCTGAAGAACTTTTCTCAGACAATGAGAATAATTTTGTCTTCCAAGTAGCTAATGAAAGGAATAATCTTGCTTTAGGAAATACTAAGGAACTTCATGAAACAGACTTGACTTGTGTAAACGAACCCATTTTCAAGAACTCTACCATGGTTTTATATGGAGACACAGGTGATAAACAAGCAACCCAAGTGTCAATTAAAAAAGATTTGGTTTATGTTCTTGCAGAGGAGAACAAAAATAGTGTAAAGCAGCATATAAAAATGACTCTAGGTCAAGATTTAAAATCGGACATCTCCTTGAATATAGATAAAATACCAGAAAAAAATAATGATTACATGAACAAATGGGCAGGACTCTTAGGTCCAATTTCAAATCACAGTTTTGGAGGTAGCTTCAGAACAGCTTCAAATAAGGAAATCAAGCTCTCTGAACATAACATTAAGAAGAGCAAAATGTTCTTCAAAGATATTGAAGAACAATATCCTACTAGTTTAGCTTGTGTTGAAATTGTAAATACCTTGGCATTAGATAATCAAAAGAAACTGAGCAAGCCTCAGTCAATTAATACTGTATCTGCACATTTACAGAGTAGTGTAGTTGTTTCTGATTGTAAAAATAGTCATATAACCCCTCAGATGTTATTTTCCAAGCAGGATTTTAATTCAAACCATAATTTAACACCTAGCCAAAAGGCAGAAATTACAGAACTTTCTACTATATTAGAAGAATCAGGAAGTCAGTTTGAATTTACTCAGTTTAGAAAACCAAGCTACATATTGCAGAAGAGTACATTTGAAGTGCCTGAAAACCAGATGACTATCTTAAAGACCACTTCTGAGGAATGCAGAGATGCTGATCTTCATGTCATAATGAATGCCCCATCGATTGGTCAGGTAGACAGC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lastRenderedPageBreak/>
        <w:t>AGCAAGCAATTTGAAGGTACAGTTGAAATTAAACGGAAGTTTGCTGGCCTGTTGAAAAATGACTGTAACAAAAGTGCTTCTGGTTATTTAACAGATGAAAATGAAGTGGGGTTTAGGGGCTTTTATTCTGCTCATGGCACAAAACTGAATGTTTCTACTGAAGCTCTGCAAAAAGCTGTGAAACTGTTTAGTGATATTGAGAATATTAGTGAGGAAACTTCTGCAGAGGTACATCCAATAAGTTTATCTTCAAGTAAATGTCATGATTCTGTTGTTTCAATGTTTAAGATAGAAAATCATAATGATAAAACTGTAAGTGAAAAAAATAATAAATGCCAACTGATATTACAAAATAATATTGAAATGACTACTGGCACTTTTGTTGAAGAAATTACTGAAAATTACAAGAGAAATACTGAAAATGAAGATAACAAATATACTGCTGCCAGTAGAAATTCTCATAACTTAGAATTTGATGGCAGTGATTCAAGTAAAAATGATACTGTTTGTATTCATAAAGATGAAACGGACTTGCTATTTACTGATCAGCACAACATATGTCTTAAATTATCTGGCCAGTTTATGAAGGAGGGAAACACTCAGATTAAAGAAGATTTGTCAGATTTAACTTTTTTGGAAGTTGCGAAAGCTCAAGAAGCATGTCATGGTAATACTTCAAATAAAGAACAGTTAACTGCTACTAAAACGGAGCAAAATATAAAAGATTTTGAGACTTCTGATACATTTTTTCAGACTGCAAGTGGGAAAAATATTAGTGTCGCCAAAGAGTCATTTAATAAAATTGTAAATTTCTTTGATCAGAAACCAGAAGAATTGCATAACTTTTCCTTAAATTCTGAATTACATTCTGACATAAGAAAGAACAAAATGGACATTCTAAGTTATGAGGAAACAGACATAGTTAAACACAAAATACTGAAAGAAAGTGTCCCAGTTGGTACTGGAAATCAACTAGTGACCTTCCAGGGACAACCCGAACGTGATGAAAAGATCAAAGAACCTACTCTATTGGGTTTTCATACAGCTAGCGGGAAAAAAGTTAAAATTGCAAAGGAATCTTTGGACAAAGTGAAAAACCTTTTTGATGAAAAAGAGCAAGGTACTAGTGAAATCACCAGTTTTAGCCATCAATGGGCAAAGACCCTAAAGTACAGAGAGGCCTGTAAAGACCTTGAATTAGCATGTGAGACCATTGAGATCACAGCTGCCCCAAAGTGTAAAGAAATGCAGAATTCTCTCAATAATGATAAAAACCTTGTTTCTATTGAGACTGTGGTGCCACCTAAGCTCTTAAGTGATAATTTATGTAGACAAACTGAAAATCTCAAAACATCAAAAAGTATCTTTTTGAAAGTTAAAGTACATGAAAATGTAGAAAAAGAAACAGCAAAAAGTCCTGCAACTTGTTACACAAATCAGTCCCCTTATTCAGTCATTGAAAATTCAGCCTTAGCTTTTTACACAAGTTGTAGTAGAAAAACTTCTGTGAGTCAGACTTCATTACTTGAAGCAAAAAAATGGCTTAGAGAAGGAATATTTGATGGTCAACCAGAAAGAATAAATACTGCAGATTATGTAGGAAATTATTTGTATGAAAATAATTCAAACAGTACTATAGCTGAAAATGACAAAAATCATCTCTCCGAAAAACAAGATACTTATTTAAGTAACAGTAGCATGTCTAACAGCTATTCCTACCATTCTGATGAGGTATATAATGATTCAGGATATCTCTCAAAAAATAAACTTGATTCTGGTATTGAGCCAGTATTGAAGAATGTTGAAGATCAAAAAAACACTAGTTTTTCCAAAGTAATATCCAATGTAAAAGATGCAAATGCATACCCACAAACTGTAAATGAAGATATTTGCGTTGAGGAACTTGTGACTAGCTCTTCACCCTGCAAAAATAAAAATGCAGCCATTAAATTGTCCATATCTAATAGTAATAATTTTGAGGTAGGGCCACCTGCATTTAGGATAGCCAGTGGTAAAATCGTTTGTGTTTCACATGAAACAATTAAAAAAGTGAAAGACATATTTACAGACAGTTTCAGTAAAGTAATTAAGGAAAACAACGAGAATAAATCAAAAATTTGCCAAACGAAAATTATGGCAGGTTGTTACGAGGCATTGGATGATTCAGAGGATATTCTTCATAACTCTCTAGATAATGATGAATGTAGCACGCATTCACATAAGGTTTTTGCTGACATTCAGAGTGAAGAAATTTTACAACATAACCAAAATATGTCTGGATTGGAGAAAGTTTCTAAAATATCACCTTGTGATGTTAGTTTGGAAACTTCAGATATATGTAAATGTAGTATAGGGAAGCTTCATAAGTCAGTCTCATCTGCAAATACTTGTGGGATTTTTAGCACAGCAAGTGGAAAATCTGTCCAGGTATCAGATGCTTCATTACAAAACGCAAGACAAGTGTTTTCTGAAATAGAAGATAGTACCAAGCAAGTCTTTTCCAAAGTA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lastRenderedPageBreak/>
        <w:t>TTGTTTAAAAGTAACGAACATTCAGACCAGCTCACAAGAGAAGAAAATACTGCTATACGTACTCCAGAACATTTAATATCCCAAAAAGGCTTTTCATATAATGTGGTAAATTCATCTGCTTTCTCTGGATTTAGTACAGCAAGTGGAAAGCAAGTTTCCATTTTAGAAAGTTCCTTACACAAAGTTAAGGGAGTGTTAGAGGAATTTGATTTAATCAGAACTGAGCATAGTCTTCACTATTCACCTACGTCTAGACAAAATGTATCAAAAATACTTCCTCGTGTTGATAAGAGAAACCCAGAGCACTGTGTAAACTCAGAAATGGAAAAAACCTGCAGTAAAGAATTTAAATTATCAAATAACTTAAATGTTGAAGGTGGTTCTTCAGAAAATAATCACTCTATTAAAGTTTCTCCATATCTCTCTCAATTTCAACAAGACAAACAACAGTTGGTATTAGGAACCAAAGTGTCACTTGTTGAGAACATTCATGTTTTGGGAAAAGAACAGGCTTCACCTAAAAACGTAAAAATGGAAATTGGTAAAACTGAAACTTTTTCTGATGTTCCTGTGAAAACAAATATAGAAGTTTGTTCTACTTACTCCAAAGATTCAGAAAACTACTTTGAAACAGAAGCAGTAGAAATTGCTAAAGCTTTTATGGAAGATGATGAACTGACAGATTCTAAACTGCCAAGTCATGCCACACATTCTCTTTTTACATGTCCCGAAAATGAGGAAATGGTTTTGTCAAATTCAAGAATTGGAAAAAGAAGAGGAGAGCCCCTTATCTTAGTG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GAACCCTCAATCAAAAGAAACTTATTAAATGAATTTGACAGGATAATAGAAAATCAAGAAAAATCCTTAAAGGCTTCAAAAAGCACTCCAGAT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CACAATAAAAGATCGAAGATTGTTTATGCATCATGTTTCTTTAGAGCCGATTACCTGTGTACCCTTTC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CACAACTAAGGAACGTCAAGAGATACAGAATCCAAATTTTACCGCACCTGGTCAAGAATTTCTGTCTAAATCTCATTTGTATGAACATCTGACTTTGGAAAAATCTTCAAGCAATTTAGCAGTTTCAGGACATCCATTTTATCAAGTTTCTGCTACAAGAAATGAAAAAATGAGACACTTGATTACTACAGGCAGACCAACCAAAGTCTTTGTTCCACCTTTTAAAACTAAATCACATTTTCACAGAGTTGAACAGTGTGTTAGGAATATTAACTTGGAGGAAAACAGACAAAAGCAAAACATTGATGGACATGGCTCTGATGATAGTAAAAATAAGATTAATGACAATGAGATTCATCAGTTTAACAAAAACAACTCCAATCAAGCAGTAGCTGTAACTTTCACAAAGTGTGAAGAAGAACCTTT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AATTACAAGTCTTCAGAATGCCAGAGATATACAGGATATGCGAATTAAGAAGAAACAAAGGCAACGCGTCTTTCCACAGCCAGGCAGTCTGTATCTTGCAAAAACATCCACTCTGCCTCGAATCTCTCTGAAAGCAGCAGTAGGAGGCCAAGTTCCCTCTGCGTGTTCTCATAA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CTGTATACGTATGGCGTTTCTAAACATTGCATAAAAATTAACAGCAAAAATGCAGAGTCTTTTCAGTTTCACACTGAAGATTATTTTGGTAAGGAAAGTTTATGGACTGGAAAAGGAATACAGTTGGCTGATGGTGGATGGCTCATACCCTCCAATGATGGAAAGGCTGGAAAAGAAGAATTTTAT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GCTCTGTGTGACACTCCAGGTGTGGATCCAAAGCTTATTTCTAGAATTTGGGTTTATAATCACTATAGATGGATCATATGGAAACTGGCAGCTATGGAATGTGCCTTTCCTAAGGAATTTGCTAATAGATGCCTAAGCCCAGAAAGGGTGCTTCTTCAACTAAAAT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TATGATACGGAAATTGATAGAAGCAGAAGATCGGCTATAAAAAAGATAATGGAAAGGGATGACACAGCTGCAAAAACACTTGTTCTCTGTGTTTCTGACATAATTTCATTGAGCGCAAATATATCTGAAACTTCTAGCAATAAAACTAGTAGTGCAGATACCCAAAAAGTGGCCATTATTGAACTTACAGATGGGTGGTATGCTGTTAAGGCCCAGTTAGATCCTCCCCTCTTAGCTGTCTTAAAGAATGGCAGACTGACAGTTGGTCAGAAGATTATTCTTCATGGAGCAGAACTGGTGGGCTCTCCTGATGCCTGTACACCTCTTGAAGCCCCAGAATCTCTTATGTTA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CTGCTAACAGTACTCGGCCTGCTCGCTGGTATACCAAACTTGGATTCTTTCCTGACCCTAGACCTTTTCCTCTGCCCTTATCATCGCTTTTCAGTGATGGAGGAAATGTTGGTTGTGTTGATGTAATTATTCAAAGAGCATACCCTAT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TGGATGGAGAAGACATCATCTGGATTATACATATTTCGCAATGAAAGAGAGGAAGAAAAGGAA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lastRenderedPageBreak/>
        <w:t>GCAGCAAAATATGTGGAGGCCCAACAAAAGAGACTAGAAGCCTTATTCACTAAAATTCAGGAGGAATTTGAAGAACATG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AAACACAACAAAACCATATTTACCATCACGTGCACTAACAAGACAGCAAGTTCGTGCTTTGCAAGATGGTGCAGAGCTTTATGAAGCAGTGAAGAATGCAGCAGACCCAGCTTACCTTG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GTTATTTCAGTGAAGAGCAGTTAAGAGCCTTGAATAATCACAGGCAAATGTTGAATGATAAGAAACAAGCTCAGATCCAGTTGGAAATTAGGAAGGCCATGGAATCTGCTGAACAAAAGGAACAAGGTTTATCAAGGGATGTCACAACCGTGTGGAAGTTGCGTATTGTAAGCTATTCAAAAAAAGAAAAAGATT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TTATACTGAGTATTTGGCGTCCATCATCAGATTTATATTCTCTGTTAACAGAAGGAAAGAGATACAGAATTTATCATCTTGCAACTTCAAAATCTAAAAGTAAATCTGAAAGAGCTAACATACAGTTAGCAGCGACAAAAAAAACTCAGTATCAACAACTACC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TTTCAGATGAAATTTTATTTCAGATTTACCAGCCACGGGAGCCCCTTCACTTCAGCAAATTTTTAGATCCAGACTTTCAGCCATCTTGTTCTGAGGTGGACCTAATAGGATTTGTCGTTTCTGTTGTGAAAAAAA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ACTTGCCCCTTTCGTCTATTTGTCAGACGAATGTTACAATTTACTGGCAATAAAGTTTTGGATAGACCTTAATGAGGACATTATTAAGCCTCATATGTTAATTGCTGCAAGCAACCTCCAGTGGCGACCAGAATCCAAATCAGGCCTTCTTACTTTATTTGCTGGAGATTTTTCTGTGTTTTCTGCTAGTCCAAAAGAGGGCCACTTTCAAGAGACATTCAACAAAATGAAAAATACTGTTG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ATATTGACATACTTTGCAATGAAGCAGAAAACAAGCTTATGCATATACTGCATGCAAATGATCCCAAGTGGTCCACCCCAACTAAAGACTGTACTTCAGGGCCGTACACTGCTCAAATCATTCCTGGTACAGGAAACAAGCTTCT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GTCTTCTCCTAATTGTGAGATATATTATCAAAGTCCTTTATCACTTTGTATGGCCAAAAGGAAGTCTGTTTCCACACCTGTCTCAGCCCAGATGACTTCAAAGTCTTGTAAAGGGGAGAAAGAGATTGATGACCAAAAGAACTGCAAAAAGAGAAGAGCCTTGGATTTCTTGAGTAGACTGCCTTTACCTCCACCTGTTAGTCCCATTTGTACATTTGTTTCTCCGGCTGCACAGAAGGCATTTCAGCCACCAAGGAGTTGTGGCACCAAATACGAAACACCCATAAAGAAAAAAGAACTGAATTCTCCTCAGATGACTCCATTTAAAAAATTCAATGAAATTTCTCTTTTGGAAAGTAATTCAATAGCTGACGAAGAACTTGCATTGATAAATACCCAAGCTCTTTTGTCTGGTTCAACAGGAGAAAAACAATTTATATCTGTCAGTGAATCCACTAGGACTGCTCCCACCAGTTCAGAAGATTATCTCAGACTGAAACGACGTTGTACTACATCTCTGATCAAAGAACAGGAGAGTTCCCAGGCCAGTACGGAAGAATGTGAGAAAAATAAGCAGGACACAATTACAACTAAAAAATATATCTAA</w:t>
      </w:r>
    </w:p>
    <w:p w14:paraId="7D363596" w14:textId="77777777" w:rsidR="00034582" w:rsidRPr="00697727" w:rsidRDefault="00034582" w:rsidP="00034582">
      <w:pPr>
        <w:rPr>
          <w:rStyle w:val="HTMLTypewriter"/>
          <w:color w:val="0089CC"/>
          <w:shd w:val="clear" w:color="auto" w:fill="FFFFFF"/>
        </w:rPr>
      </w:pPr>
    </w:p>
    <w:p w14:paraId="23B2BB19" w14:textId="77777777" w:rsidR="00034582" w:rsidRPr="00697727" w:rsidRDefault="00034582" w:rsidP="00034582">
      <w:pPr>
        <w:rPr>
          <w:rStyle w:val="HTMLTypewriter"/>
          <w:rFonts w:ascii="Courier New" w:hAnsi="Courier New" w:cs="Courier New"/>
          <w:color w:val="0089CC"/>
          <w:shd w:val="clear" w:color="auto" w:fill="FFFFFF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2 c.475+5G&gt;C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 xml:space="preserve"> Nucleotide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 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Sequence</w:t>
      </w: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 xml:space="preserve"> 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t>(10257nt):</w:t>
      </w:r>
      <w:r w:rsidRPr="00697727">
        <w:rPr>
          <w:rFonts w:ascii="font" w:eastAsia="font" w:cs="font" w:hint="eastAsia"/>
          <w:b/>
          <w:bCs/>
          <w:color w:val="4A4A4A"/>
          <w:kern w:val="0"/>
          <w:sz w:val="20"/>
          <w:szCs w:val="20"/>
        </w:rPr>
        <w:br/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TGCCTATTGGATCCAAAGAGAGGCCAACATTTTTTGAAATTTTTAAGACACGCTGCAACAAAG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AGGACCAATAAGTCTTAATTGGTTTGAAGAACTTTCTTCAGAAGCTCCACCCTATAATTCTGAACCTGCAGAAGAATCTGAACATAAAAACAACAATTACGAACCAAACCTATTTAAAACTCCACAAAGGAAACCATCTTATAATCAGCTGGCTTCAACTCCAATAATATTCAAAGAGCAAGGGCTGACTCTGCCGCTGTACCAATCTCCTGTAAAAGAATTAGATAAATTCAAATTAGACTT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AGGAATGTTCCCAATAGTAGACATAAAAGTCTTCGCACAGTGAAAACTAAAATGGATCAAGCAGATGATGTTTCCTGTCCACTTCTAAATTCTTGTCTTAGTGAAAG</w:t>
      </w:r>
      <w:r w:rsidRPr="00697727">
        <w:rPr>
          <w:rStyle w:val="HTMLTypewriter"/>
          <w:rFonts w:ascii="Courier New" w:hAnsi="Courier New" w:cs="Courier New"/>
          <w:shd w:val="clear" w:color="auto" w:fill="FFFFFF"/>
        </w:rPr>
        <w:t>T</w:t>
      </w:r>
      <w:r w:rsidRPr="00697727">
        <w:rPr>
          <w:rStyle w:val="HTMLTypewriter"/>
          <w:rFonts w:ascii="Courier New" w:hAnsi="Courier New" w:cs="Courier New"/>
          <w:b/>
          <w:bCs/>
          <w:u w:val="single"/>
          <w:shd w:val="clear" w:color="auto" w:fill="FFFFFF"/>
        </w:rPr>
        <w:t>GGT</w:t>
      </w:r>
      <w:r w:rsidRPr="00697727">
        <w:rPr>
          <w:rStyle w:val="HTMLTypewriter"/>
          <w:rFonts w:ascii="Courier New" w:hAnsi="Courier New" w:cs="Courier New"/>
          <w:shd w:val="clear" w:color="auto" w:fill="FFFFFF"/>
        </w:rPr>
        <w:t>ATGTGGGAGTTTGTTTCATACACCAAAGTTTGTG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GTCGTCAGACACCAAAACATATTTC</w:t>
      </w:r>
      <w:r w:rsidRPr="00697727">
        <w:rPr>
          <w:rStyle w:val="HTMLTypewriter"/>
          <w:rFonts w:ascii="Courier New" w:hAnsi="Courier New" w:cs="Courier New"/>
          <w:b/>
          <w:bCs/>
          <w:color w:val="0089CC"/>
          <w:shd w:val="clear" w:color="auto" w:fill="FFFFFF"/>
        </w:rPr>
        <w:t>TGA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AGTCTAGGAGCTGAGGTGGATCCTGATATGTCTTGGTCAAGTTCTTTAGCTACACCACCCACCCTTAGTTCTACTGTGCTCAT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TCAGAAATGAAGAAGCATCTGAAACTGTATTTCCTCATGATACTAC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lastRenderedPageBreak/>
        <w:t>TGCT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ATGTGAAAAGCTATTTTTCCAATCATGATGAAAGTCTGAAGAAAAATGATAGATTTATCGCTTCTGTGACAGACAGTGAAAACACAAATCAAAGAGAAGCTGCAAGTCAT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TTTGGAAAAACATCAGGGAATTCATTTAAAGTAAATAGCTGCAAAGACCACATTGGAAAGTCAATGCCAAATGTCCTAGAAGATGAAGTATATGAAACAGTTGTAGATACCTCTGAAGAAGATAGTTTTTCATTATGTTTTTCTAAATGTAGAACAAAAAATCTACAAAAAGTAAGAACTAGCAAGACTAGGAAAAAAATTTTCCATGAAGCAAACGCTGATGAATGTGAAAAATCTAAAAACCAAGTGAAAGAAAAATACTCATTTGTATCTGAAGTGGAACCAAATGATACTGATCCATTAGATTCAAATGTAGCAAATCAGAAGCCCTTTGAGAGTGGAAGTGACAAAATCTCCAAGGAAGTTGTACCGTCTTTGGCCTGTGAATGGTCTCAACTAACCCTTTCAGGTCTAAATGGAGCCCAGATGGAGAAAATACCCCTATTGCATATTTCTTCATGTGACCAAAATATTTCAGAAAAAGACCTATTAGACACAGAGAACAAAAGAAAGAAAGATTTTCTTACTTCAGAGAATTCTTTGCCACGTATTTCTAGCCTACCAAAATCAGAGAAGCCATTAAATGAGGAAACAGTGGTAAATAAGAGAGATGAAGAGCAGCATCTTGAATCTCATACAGACTGCATTCTTGCAGTAAAGCAGGCAATATCTGGAACTTCTCCAGTGGCTTCTTCATTTCAGGGTATCAAAAAGTCTATATTCAGAATAAGAGAATCACCTAAAGAGACTTTCAATGCAAGTTTTTCAGGTCATATGACTGATCCAAACTTTAAAAAAGAAACTGAAGCCTCTGAAAGTGGACTGGAAATACATACTGTTTGCTCACAGAAGGAGGACTCCTTATGTCCAAATTTAATTGATAATGGAAGCTGGCCAGCCACCACCACACAGAATTCTGTAGCTTTGAAGAATGCAGGTTTAATATCCACTTTGAAAAAGAAAACAAATAAGTTTATTTATGCTATACATGATGAAACATCTTATAAAGGAAAAAAAATACCGAAAGACCAAAAATCAGAACTAATTAACTGTTCAGCCCAGTTTGAAGCAAATGCTTTTGAAGCACCACTTACATTTGCAAATGCTGATT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TTTATTGCATTCTTCTGTGAAAAGAAGCTGTTCACAGAATGATTCTGAAGAACCAACTTTGTCCTTAACTAGCTCTTTTGGGACAATTCTGAGGAAATGTTCTAGAAATGAAACATGTTCTAATAATACAGTAATCTCTCAGGATCTTGATTATAAAGAAGCAAAATGTAATAAGGAAAAACTACAGTTATTTATTACCCCAGAAGCTGATTCTCTGTCATGCCTGCAGGAAGGACAGTGTGAAAATGATCCAAAAAGCAAAAAAGTTTCAGATATAAAAGAAGAGGTCTTGGCTGCAGCATGTCACCCAGTACAACATTCAAAAGTGGAATACAGTGATACTGACTTTCAATCCCAGAAAAGTCTTTTATATGATCATGAAAATGCCAGCACTCTTATTTTAACTCCTACTTCCAAGGATGTTCTGTCAAACCTAGTCATGATTTCTAGAGGCAAAGAATCATACAAAATGTCAGACAAGCTCAAAGGTAACAATTATGAATCTGATGTTGAATTAACCAAAAATATTCCCATGGAAAAGAATCAAGATGTATGTGCTTTAAATGAAAATTATAAAAACGTTGAGCTGTTGCCACCTGAAAAATACATGAGAGTAGCATCACCTTCAAGAAAGGTACAATTCAACCAAAACACAAATCTAAGAGTAATCCAAAAAAATCAAGAAGAAACTACTTCAATTTCAAAAATAACTGTCAATCCAGACTCTGAAGAACTTTTCTCAGACAATGAGAATAATTTTGTCTTCCAAGTAGCTAATGAAAGGAATAATCTTGCTTTAGGAAATACTAAGGAACTTCATGAAACAGACTTGACTTGTGTAAACGAACCCATTTTCAAGAACTCTACCATGGTTTTATATGGAGACACAGGTGATAAACAAGCAACCCAAGTGTCAATTAAAAAAGATTTGGTTTATGTTCTTGCAGAGGAGAACAAAAATAGTGTAAAGCAGCATATAAAAATGACTCTAGGTCAAGATTTAAAATCGGACATCTCCTTGAATATAGATAAAATACCAGAAAAAAATAATGATTACATGAACAAATGGGCAGGACTCTTAGGTCCAATTTCAAATCACAGTTTTGGAGGTAGCTTCAGAACAGCTTCAAATAAGGAAATCAAGCTCTCTGAACATAACATTAAGAAGAGCAAAATGTTCTTCAAAGATATTGAAGAACAATATCCTACTAGTTTAGCTTGTGTTGAAATTGTAAATACCTTGGCATTAGATAATCAAAAGAAACTGAGCAAGCC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lastRenderedPageBreak/>
        <w:t>TCAGTCAATTAATACTGTATCTGCACATTTACAGAGTAGTGTAGTTGTTTCTGATTGTAAAAATAGTCATATAACCCCTCAGATGTTATTTTCCAAGCAGGATTTTAATTCAAACCATAATTTAACACCTAGCCAAAAGGCAGAAATTACAGAACTTTCTACTATATTAGAAGAATCAGGAAGTCAGTTTGAATTTACTCAGTTTAGAAAACCAAGCTACATATTGCAGAAGAGTACATTTGAAGTGCCTGAAAACCAGATGACTATCTTAAAGACCACTTCTGAGGAATGCAGAGATGCTGATCTTCATGTCATAATGAATGCCCCATCGATTGGTCAGGTAGACAGCAGCAAGCAATTTGAAGGTACAGTTGAAATTAAACGGAAGTTTGCTGGCCTGTTGAAAAATGACTGTAACAAAAGTGCTTCTGGTTATTTAACAGATGAAAATGAAGTGGGGTTTAGGGGCTTTTATTCTGCTCATGGCACAAAACTGAATGTTTCTACTGAAGCTCTGCAAAAAGCTGTGAAACTGTTTAGTGATATTGAGAATATTAGTGAGGAAACTTCTGCAGAGGTACATCCAATAAGTTTATCTTCAAGTAAATGTCATGATTCTGTTGTTTCAATGTTTAAGATAGAAAATCATAATGATAAAACTGTAAGTGAAAAAAATAATAAATGCCAACTGATATTACAAAATAATATTGAAATGACTACTGGCACTTTTGTTGAAGAAATTACTGAAAATTACAAGAGAAATACTGAAAATGAAGATAACAAATATACTGCTGCCAGTAGAAATTCTCATAACTTAGAATTTGATGGCAGTGATTCAAGTAAAAATGATACTGTTTGTATTCATAAAGATGAAACGGACTTGCTATTTACTGATCAGCACAACATATGTCTTAAATTATCTGGCCAGTTTATGAAGGAGGGAAACACTCAGATTAAAGAAGATTTGTCAGATTTAACTTTTTTGGAAGTTGCGAAAGCTCAAGAAGCATGTCATGGTAATACTTCAAATAAAGAACAGTTAACTGCTACTAAAACGGAGCAAAATATAAAAGATTTTGAGACTTCTGATACATTTTTTCAGACTGCAAGTGGGAAAAATATTAGTGTCGCCAAAGAGTCATTTAATAAAATTGTAAATTTCTTTGATCAGAAACCAGAAGAATTGCATAACTTTTCCTTAAATTCTGAATTACATTCTGACATAAGAAAGAACAAAATGGACATTCTAAGTTATGAGGAAACAGACATAGTTAAACACAAAATACTGAAAGAAAGTGTCCCAGTTGGTACTGGAAATCAACTAGTGACCTTCCAGGGACAACCCGAACGTGATGAAAAGATCAAAGAACCTACTCTATTGGGTTTTCATACAGCTAGCGGGAAAAAAGTTAAAATTGCAAAGGAATCTTTGGACAAAGTGAAAAACCTTTTTGATGAAAAAGAGCAAGGTACTAGTGAAATCACCAGTTTTAGCCATCAATGGGCAAAGACCCTAAAGTACAGAGAGGCCTGTAAAGACCTTGAATTAGCATGTGAGACCATTGAGATCACAGCTGCCCCAAAGTGTAAAGAAATGCAGAATTCTCTCAATAATGATAAAAACCTTGTTTCTATTGAGACTGTGGTGCCACCTAAGCTCTTAAGTGATAATTTATGTAGACAAACTGAAAATCTCAAAACATCAAAAAGTATCTTTTTGAAAGTTAAAGTACATGAAAATGTAGAAAAAGAAACAGCAAAAAGTCCTGCAACTTGTTACACAAATCAGTCCCCTTATTCAGTCATTGAAAATTCAGCCTTAGCTTTTTACACAAGTTGTAGTAGAAAAACTTCTGTGAGTCAGACTTCATTACTTGAAGCAAAAAAATGGCTTAGAGAAGGAATATTTGATGGTCAACCAGAAAGAATAAATACTGCAGATTATGTAGGAAATTATTTGTATGAAAATAATTCAAACAGTACTATAGCTGAAAATGACAAAAATCATCTCTCCGAAAAACAAGATACTTATTTAAGTAACAGTAGCATGTCTAACAGCTATTCCTACCATTCTGATGAGGTATATAATGATTCAGGATATCTCTCAAAAAATAAACTTGATTCTGGTATTGAGCCAGTATTGAAGAATGTTGAAGATCAAAAAAACACTAGTTTTTCCAAAGTAATATCCAATGTAAAAGATGCAAATGCATACCCACAAACTGTAAATGAAGATATTTGCGTTGAGGAACTTGTGACTAGCTCTTCACCCTGCAAAAATAAAAATGCAGCCATTAAATTGTCCATATCTAATAGTAATAATTTTGAGGTAGGGCCACCTGCATTTAGGATAGCCAGTGGTAAAATCGTTTGTGTTTCACATGAAACAATTAAAAAAGTGAAAGACATATTTACAGACAGTTTCAGTAAAGTAATTAAGGAAAACAACGAGAATAAATCAAAAATTTGCCAAACGAAAATTATGGCAGGTTGTTACGAGGCATTGGA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lastRenderedPageBreak/>
        <w:t>TGATTCAGAGGATATTCTTCATAACTCTCTAGATAATGATGAATGTAGCACGCATTCACATAAGGTTTTTGCTGACATTCAGAGTGAAGAAATTTTACAACATAACCAAAATATGTCTGGATTGGAGAAAGTTTCTAAAATATCACCTTGTGATGTTAGTTTGGAAACTTCAGATATATGTAAATGTAGTATAGGGAAGCTTCATAAGTCAGTCTCATCTGCAAATACTTGTGGGATTTTTAGCACAGCAAGTGGAAAATCTGTCCAGGTATCAGATGCTTCATTACAAAACGCAAGACAAGTGTTTTCTGAAATAGAAGATAGTACCAAGCAAGTCTTTTCCAAAGTATTGTTTAAAAGTAACGAACATTCAGACCAGCTCACAAGAGAAGAAAATACTGCTATACGTACTCCAGAACATTTAATATCCCAAAAAGGCTTTTCATATAATGTGGTAAATTCATCTGCTTTCTCTGGATTTAGTACAGCAAGTGGAAAGCAAGTTTCCATTTTAGAAAGTTCCTTACACAAAGTTAAGGGAGTGTTAGAGGAATTTGATTTAATCAGAACTGAGCATAGTCTTCACTATTCACCTACGTCTAGACAAAATGTATCAAAAATACTTCCTCGTGTTGATAAGAGAAACCCAGAGCACTGTGTAAACTCAGAAATGGAAAAAACCTGCAGTAAAGAATTTAAATTATCAAATAACTTAAATGTTGAAGGTGGTTCTTCAGAAAATAATCACTCTATTAAAGTTTCTCCATATCTCTCTCAATTTCAACAAGACAAACAACAGTTGGTATTAGGAACCAAAGTGTCACTTGTTGAGAACATTCATGTTTTGGGAAAAGAACAGGCTTCACCTAAAAACGTAAAAATGGAAATTGGTAAAACTGAAACTTTTTCTGATGTTCCTGTGAAAACAAATATAGAAGTTTGTTCTACTTACTCCAAAGATTCAGAAAACTACTTTGAAACAGAAGCAGTAGAAATTGCTAAAGCTTTTATGGAAGATGATGAACTGACAGATTCTAAACTGCCAAGTCATGCCACACATTCTCTTTTTACATGTCCCGAAAATGAGGAAATGGTTTTGTCAAATTCAAGAATTGGAAAAAGAAGAGGAGAGCCCCTTATCTTAGTG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AGAACCCTCAATCAAAAGAAACTTATTAAATGAATTTGACAGGATAATAGAAAATCAAGAAAAATCCTTAAAGGCTTCAAAAAGCACTCCAGAT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CACAATAAAAGATCGAAGATTGTTTATGCATCATGTTTCTTTAGAGCCGATTACCTGTGTACCCTTTC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CACAACTAAGGAACGTCAAGAGATACAGAATCCAAATTTTACCGCACCTGGTCAAGAATTTCTGTCTAAATCTCATTTGTATGAACATCTGACTTTGGAAAAATCTTCAAGCAATTTAGCAGTTTCAGGACATCCATTTTATCAAGTTTCTGCTACAAGAAATGAAAAAATGAGACACTTGATTACTACAGGCAGACCAACCAAAGTCTTTGTTCCACCTTTTAAAACTAAATCACATTTTCACAGAGTTGAACAGTGTGTTAGGAATATTAACTTGGAGGAAAACAGACAAAAGCAAAACATTGATGGACATGGCTCTGATGATAGTAAAAATAAGATTAATGACAATGAGATTCATCAGTTTAACAAAAACAACTCCAATCAAGCAGTAGCTGTAACTTTCACAAAGTGTGAAGAAGAACCTTT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AATTACAAGTCTTCAGAATGCCAGAGATATACAGGATATGCGAATTAAGAAGAAACAAAGGCAACGCGTCTTTCCACAGCCAGGCAGTCTGTATCTTGCAAAAACATCCACTCTGCCTCGAATCTCTCTGAAAGCAGCAGTAGGAGGCCAAGTTCCCTCTGCGTGTTCTCATAA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CTGTATACGTATGGCGTTTCTAAACATTGCATAAAAATTAACAGCAAAAATGCAGAGTCTTTTCAGTTTCACACTGAAGATTATTTTGGTAAGGAAAGTTTATGGACTGGAAAAGGAATACAGTTGGCTGATGGTGGATGGCTCATACCCTCCAATGATGGAAAGGCTGGAAAAGAAGAATTTTAT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GCTCTGTGTGACACTCCAGGTGTGGATCCAAAGCTTATTTCTAGAATTTGGGTTTATAATCACTATAGATGGATCATATGGAAACTGGCAGCTATGGAATGTGCCTTTCCTAAGGAATTTGCTAATAGATGCCTAAGCCCAGAAAGGGTGCTTCTTCAACTAAAAT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TATGATACGGAAATTGATAGAAGCAGAAGATCGGCTATAAAAAAGATAATGGAAAGGGATGACACAGCTGCAAAAACACTTGTTCTCTGTGTTTCTGACATAATTTCATTGAGCGCAAATATATCTGAAACTTCTAGCAATAAAACTAGTAGTGCAGATACCCAAAAAGTGGCCATTATTGAACTTACAGATGGGTGGTATGCTGTTAAGGCCCAGTTAGATCC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lastRenderedPageBreak/>
        <w:t>TCCCCTCTTAGCTGTCTTAAAGAATGGCAGACTGACAGTTGGTCAGAAGATTATTCTTCATGGAGCAGAACTGGTGGGCTCTCCTGATGCCTGTACACCTCTTGAAGCCCCAGAATCTCTTATGTTA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TTCTGCTAACAGTACTCGGCCTGCTCGCTGGTATACCAAACTTGGATTCTTTCCTGACCCTAGACCTTTTCCTCTGCCCTTATCATCGCTTTTCAGTGATGGAGGAAATGTTGGTTGTGTTGATGTAATTATTCAAAGAGCATACCCTATAC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TGGATGGAGAAGACATCATCTGGATTATACATATTTCGCAATGAAAGAGAGGAAGAAAAGGAAGCAGCAAAATATGTGGAGGCCCAACAAAAGAGACTAGAAGCCTTATTCACTAAAATTCAGGAGGAATTTGAAGAACATGA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AAACACAACAAAACCATATTTACCATCACGTGCACTAACAAGACAGCAAGTTCGTGCTTTGCAAGATGGTGCAGAGCTTTATGAAGCAGTGAAGAATGCAGCAGACCCAGCTTACCTTG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GTTATTTCAGTGAAGAGCAGTTAAGAGCCTTGAATAATCACAGGCAAATGTTGAATGATAAGAAACAAGCTCAGATCCAGTTGGAAATTAGGAAGGCCATGGAATCTGCTGAACAAAAGGAACAAGGTTTATCAAGGGATGTCACAACCGTGTGGAAGTTGCGTATTGTAAGCTATTCAAAAAAAGAAAAAGATT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TTATACTGAGTATTTGGCGTCCATCATCAGATTTATATTCTCTGTTAACAGAAGGAAAGAGATACAGAATTTATCATCTTGCAACTTCAAAATCTAAAAGTAAATCTGAAAGAGCTAACATACAGTTAGCAGCGACAAAAAAAACTCAGTATCAACAACTACC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GTTTCAGATGAAATTTTATTTCAGATTTACCAGCCACGGGAGCCCCTTCACTTCAGCAAATTTTTAGATCCAGACTTTCAGCCATCTTGTTCTGAGGTGGACCTAATAGGATTTGTCGTTTCTGTTGTGAAAAAAACA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GACTTGCCCCTTTCGTCTATTTGTCAGACGAATGTTACAATTTACTGGCAATAAAGTTTTGGATAGACCTTAATGAGGACATTATTAAGCCTCATATGTTAATTGCTGCAAGCAACCTCCAGTGGCGACCAGAATCCAAATCAGGCCTTCTTACTTTATTTGCTGGAGATTTTTCTGTGTTTTCTGCTAGTCCAAAAGAGGGCCACTTTCAAGAGACATTCAACAAAATGAAAAATACTGTTGAG</w:t>
      </w:r>
      <w:r w:rsidRPr="00697727">
        <w:rPr>
          <w:rStyle w:val="HTMLTypewriter"/>
          <w:rFonts w:ascii="Courier New" w:hAnsi="Courier New" w:cs="Courier New"/>
          <w:color w:val="000000"/>
          <w:shd w:val="clear" w:color="auto" w:fill="FFFFFF"/>
        </w:rPr>
        <w:t>AATATTGACATACTTTGCAATGAAGCAGAAAACAAGCTTATGCATATACTGCATGCAAATGATCCCAAGTGGTCCACCCCAACTAAAGACTGTACTTCAGGGCCGTACACTGCTCAAATCATTCCTGGTACAGGAAACAAGCTTCTG</w:t>
      </w:r>
      <w:r w:rsidRPr="00697727">
        <w:rPr>
          <w:rStyle w:val="HTMLTypewriter"/>
          <w:rFonts w:ascii="Courier New" w:hAnsi="Courier New" w:cs="Courier New"/>
          <w:color w:val="0089CC"/>
          <w:shd w:val="clear" w:color="auto" w:fill="FFFFFF"/>
        </w:rPr>
        <w:t>ATGTCTTCTCCTAATTGTGAGATATATTATCAAAGTCCTTTATCACTTTGTATGGCCAAAAGGAAGTCTGTTTCCACACCTGTCTCAGCCCAGATGACTTCAAAGTCTTGTAAAGGGGAGAAAGAGATTGATGACCAAAAGAACTGCAAAAAGAGAAGAGCCTTGGATTTCTTGAGTAGACTGCCTTTACCTCCACCTGTTAGTCCCATTTGTACATTTGTTTCTCCGGCTGCACAGAAGGCATTTCAGCCACCAAGGAGTTGTGGCACCAAATACGAAACACCCATAAAGAAAAAAGAACTGAATTCTCCTCAGATGACTCCATTTAAAAAATTCAATGAAATTTCTCTTTTGGAAAGTAATTCAATAGCTGACGAAGAACTTGCATTGATAAATACCCAAGCTCTTTTGTCTGGTTCAACAGGAGAAAAACAATTTATATCTGTCAGTGAATCCACTAGGACTGCTCCCACCAGTTCAGAAGATTATCTCAGACTGAAACGACGTTGTACTACATCTCTGATCAAAGAACAGGAGAGTTCCCAGGCCAGTACGGAAGAATGTGAGAAAAATAAGCAGGACACAATTACAACTAAAAAATATATCTAA</w:t>
      </w:r>
    </w:p>
    <w:p w14:paraId="474C4622" w14:textId="1BE1C884" w:rsidR="00893309" w:rsidRPr="00697727" w:rsidRDefault="00893309" w:rsidP="00893309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2 WT protein (3418AA)</w:t>
      </w:r>
    </w:p>
    <w:p w14:paraId="6359E660" w14:textId="4AB971B7" w:rsidR="00034582" w:rsidRPr="00697727" w:rsidRDefault="00034582" w:rsidP="00034582">
      <w:pPr>
        <w:widowControl/>
        <w:spacing w:after="270"/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</w:pP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MPIGSKE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TFF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I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FKT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CN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A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D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PISLNWF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E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S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APPY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N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PA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E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HK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NY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PNLF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T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QR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PSY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Q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AST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I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F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EQ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T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YQ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PVKELDKFKLDL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  <w:shd w:val="clear" w:color="auto" w:fill="FFFFFF"/>
        </w:rPr>
        <w:t>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RN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N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H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LRTVKTKMDQADD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VSCP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C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E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S</w:t>
      </w:r>
      <w:r w:rsidRPr="00697727">
        <w:rPr>
          <w:rFonts w:ascii="Courier New" w:eastAsia="SimSun" w:hAnsi="Courier New" w:cs="Courier New"/>
          <w:b/>
          <w:bCs/>
          <w:color w:val="0089CC"/>
          <w:kern w:val="0"/>
          <w:sz w:val="24"/>
          <w:szCs w:val="24"/>
          <w:u w:val="single"/>
        </w:rPr>
        <w:t>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VVLQCTH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VTPQRDKS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  <w:shd w:val="clear" w:color="auto" w:fill="FFFFFF"/>
        </w:rPr>
        <w:t>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VC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FHT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FV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GRQTPKH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SESL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VDPDMSW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SSL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TPPTLSST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RNEEAS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TV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H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D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TT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SY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F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NHDESLKKNDR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FI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ASVTDSENTNQREAASH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FGKT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GNS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C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DHIG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lastRenderedPageBreak/>
        <w:t>SMPN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D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EVYETVVDTSEEDSFSLC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CRTKNLQKVRTSKTRKKIFHEANADECEKSKNQVKEKYSFVSEVEPNDT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D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LDSN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ANQKPFESGSDKISKEVVPSLACEWSQLTLSGLNGAQMEKIPLLHISSCDQNISEKDLLDTEN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DF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T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S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ENS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RISSLPKSEK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NEETVVNKRDEEQHLESHTDCILAVKQAISGTSPVASSFQGIKKSI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RIRESPKETFNASFSGHMTDPNFKK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T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ASESGLEIHTVCSQKEDSLCPNLIDNGSWPATTTQNSVAL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AGLISTLKKKTNKFIYAIHDETSYKGKKI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DQKSELINCSAQFEANAFEAPLTFANADS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LHSSVKRSCSQNDSEEPTLSLTSSFGTILRKCSRNETCSNNTVISQDLDYKEAKCNKEKLQLFITPEADSLSCLQEGQCENDPKSKKVSDIKEEVLAAACH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VQHSKVEYSDTDFQSQKSLLYDHENASTLILTPTSKDVLSNLVMISRG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YKMSDKLKGNNYESDVELTKNIPMEKNQDVCALNENYKNVELLPPEKYMRVASPSRKVQFNQNTNLRVIQKNQEETTSISKITVNPDSEELFSDNENNFVFQVANERNNLALGNTKELHETDLTCVNEPIFKNSTMVLYGDTGDKQATQVSIKKDLVYVLAEENKNSVKQHIKMTLGQDLKSDISLNIDKIPEKNNDYMNKWAGLLGPIS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H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GGSFRTASNKEIKLSEHNIKKSKMFFKDIEEQYPTSLACVEIVNTLALDNQKKLSKPQSINTVSAHLQSSVVVSDCKNSHITPQMLFSKQDFNSNHNLTPSQKAEITELSTILEESGSQFEFTQFRKPSYILQKSTFEVPENQMTILKTTSEECRDADLHVIMNAPSIGQVDSSKQFEGTVEIKRKFAGLLKNDCNKSASGYLTDENEVGF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R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YSAHGTKLNVSTEALQKAVKLFSDIENISEET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AEVHPISLSSSKCHDSVVSMFKIENHNDKTVSEKNNKCQLILQNNIEMTTGTFVEEITENYKRNTENEDNKYTAASRNSHNLEFDGSDSSKNDTVCIHKDETDLLFTDQHNICLKLSGQFMKEGNTQIKEDLSDLTFLEVAKAQEACHGNTSNKEQLTATKTEQNIKDFETSDTFFQT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GKNISVAKESFNKIVNFFDQKPEELHNFSLNSELHSDIRKNKMDILSYEETDIVKHKILKESVPVGTGNQLVTFQGQPERDEKIKEPTLLGFHTASGKKVKIAKESLDKVKNLFDEKEQGTSEITSFSHQWAKTLKYREACKDLELACETIEITAAPKCKEMQNSLNNDKNLVSIETVVPPKLLSDNLCRQTENLKTSKSIFLKVKVHENVEKETAKSPATCYTNQSPYSVIENSALAFYTSCSRKTSVSQTSLLEAKKWLREGIFDGQPERINTADYVGNYLYENNSNSTIAENDKNHLSEKQDTYLSNSSMSNSYSYHSDEVYNDSGYLSKNKLDSGIEPVLKNVEDQKNT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SKVISNVKDANAYPQTVNEDICVEELVTSSSPCKNKNAAIKLSISNSNNFEVGPPAFRIASGKIVCVSHETIKKVKDIFTDSFSKVIKENNENKSKICQTKIMAGCYEALDDSEDILHNSLDNDECSTHSHKVFADIQSEEILQHNQNMSGLEKVSKISPCDVSLETSDICKCSIGKLHKSVSSANTCGIFSTASGKSVQVSDASLQNARQVFSEIEDSTKQVFSKVLFKSNEHSDQLTREENTAIRTPEHLISQKGFSYNVVNSSAF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STASGKQVSILESSLHKVKG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EFDLIRTEHSLHYSPTSRQN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ILPRVDKRNPEHCVNSEMEKTC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EFKLSNNLNVEGGSSENNHSIKVSPYLSQFQQDKQQLVLGTKVS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NIHVLGKEQASPKNVKMEIGKTETFSDVPVKTNIE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C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TYSKDSENYFETEAVEIAKAFMEDDELTD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PSHATHSLFTCPENEEMVLSNSRIGKRRGEPLILV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EPSIKRNLLNEFDRIIENQEKSLKASKSTPD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T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KDRRLFMHHVSLEPITCVPF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TTKERQEIQNPNFTAPGQEFLSKSHLYEHLTLEKSSSNLAVSGHPFYQVSATRNEKMRHLITTGRPTKV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PFKTKSHFHRVEQCVRNINLEENRQKQNIDGHGSDDSKNKINDNEIHQFNKNNSNQAVAVTFTKCEEEPL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D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ITSLQNARDIQDMRIKKKQRQRVFPQPGSLYLAKTSTLPRIS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AAVGGQVPSACSHKQ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LYTYGVSKHCIKINSKNAESFQFHTEDY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ESLWTGKGIQLADGGWLIPSND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AGKEEFY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R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ALCDTPGVDPKLISRIWVYNHYRWIIWKLAAMECAFP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ANRCLSPERVLLQLKY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YDTEIDRSRRSAIKKIMERDDTAAKTLV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CVSDIISLSANISETSSNKTSSADTQKVAIIELTDGWYAVKAQLDP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LAVLKNGRLTVGQKIILHGAELVGSPDACTPLEAPESLML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SANSTRPARWYTKL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lastRenderedPageBreak/>
        <w:t>FFPDPRPFPLPLSSLFSDGGNVGCVDVIIQRAYPIQ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W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MEKTSSGLYIFRNEREEEKEAAKYVEAQQKRLEALFTKIQEEFEEHE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NTTKPYLPSRALTRQQVRALQDGAELYEAVKNAADPAYL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GYFSEEQLRALNNHRQMLNDKKQAQIQLEI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R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AMESAEQKEQGLSRDVTTVWKLRIVSYSKKEKDS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V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LSIWRPSSDLYSLLTEGKRYRIYHLATSKSKSKSERANIQLAATKKTQYQQL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VSDEILFQIYQPREPLHFSKFLDPDF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Q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PSCSEVDLIGFVVSVVKKT</w:t>
      </w:r>
      <w:r w:rsidRPr="00697727">
        <w:rPr>
          <w:rFonts w:ascii="Courier New" w:eastAsia="SimSun" w:hAnsi="Courier New" w:cs="Courier New"/>
          <w:color w:val="FF0000"/>
          <w:kern w:val="0"/>
          <w:sz w:val="24"/>
          <w:szCs w:val="24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APFVYL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D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CYNLLAIKFWIDLNEDIIKPH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M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IAASNLQWRPESKSGL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T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FAGDFSVFSASPKEGHFQETFNKM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TVE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NIDILCNEAENKLMHI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HAND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P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KWSTPTKDCTSGPYTAQII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  <w:shd w:val="clear" w:color="auto" w:fill="FFFFFF"/>
        </w:rPr>
        <w:t>PG</w:t>
      </w:r>
      <w:r w:rsidRPr="00697727">
        <w:rPr>
          <w:rFonts w:ascii="Courier New" w:eastAsia="SimSun" w:hAnsi="Courier New" w:cs="Courier New"/>
          <w:color w:val="000000"/>
          <w:kern w:val="0"/>
          <w:sz w:val="24"/>
          <w:szCs w:val="24"/>
        </w:rPr>
        <w:t>TGNKL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MSSPNCEIYYQSPLS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C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M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RKSVSTPVSAQMTSKSCK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G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EKEIDDQKNCKKRRALDFLSR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PPPVSPICTFVSPAAQKAFQ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RSCGTKYETPIKKKELNSPQMTP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F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KKFNEISLLE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IADEELALI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N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TQ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L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LSGSTGEKQFISVSESTRT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A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PTSSEDYLRLKRRCTTSLIKEQE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S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</w:rPr>
        <w:t>SQASTEECEKNKQDTITTKKY</w:t>
      </w:r>
      <w:r w:rsidRPr="00697727">
        <w:rPr>
          <w:rFonts w:ascii="Courier New" w:eastAsia="SimSun" w:hAnsi="Courier New" w:cs="Courier New"/>
          <w:color w:val="0089CC"/>
          <w:kern w:val="0"/>
          <w:sz w:val="24"/>
          <w:szCs w:val="24"/>
          <w:shd w:val="clear" w:color="auto" w:fill="FFFFFF"/>
        </w:rPr>
        <w:t>I</w:t>
      </w:r>
    </w:p>
    <w:p w14:paraId="7ECD7819" w14:textId="3E3C13D6" w:rsidR="00893309" w:rsidRPr="00697727" w:rsidRDefault="00893309" w:rsidP="00893309">
      <w:pPr>
        <w:rPr>
          <w:rFonts w:ascii="font" w:eastAsia="font" w:cs="font"/>
          <w:b/>
          <w:bCs/>
          <w:color w:val="4A4A4A"/>
          <w:kern w:val="0"/>
          <w:sz w:val="20"/>
          <w:szCs w:val="20"/>
        </w:rPr>
      </w:pPr>
      <w:r w:rsidRPr="00697727">
        <w:rPr>
          <w:rFonts w:ascii="font" w:eastAsia="font" w:cs="font"/>
          <w:b/>
          <w:bCs/>
          <w:color w:val="4A4A4A"/>
          <w:kern w:val="0"/>
          <w:sz w:val="20"/>
          <w:szCs w:val="20"/>
        </w:rPr>
        <w:t>&gt;BRCA2 c.475+5G&gt;C protein (3418AA)</w:t>
      </w:r>
    </w:p>
    <w:p w14:paraId="0AE7DE59" w14:textId="77777777" w:rsidR="00034582" w:rsidRPr="00697727" w:rsidRDefault="00034582" w:rsidP="00034582">
      <w:pPr>
        <w:rPr>
          <w:rFonts w:ascii="Courier New" w:hAnsi="Courier New" w:cs="Courier New"/>
          <w:color w:val="000000"/>
        </w:rPr>
      </w:pPr>
      <w:r w:rsidRPr="00697727">
        <w:rPr>
          <w:rFonts w:ascii="Courier New" w:hAnsi="Courier New" w:cs="Courier New"/>
          <w:color w:val="000000"/>
        </w:rPr>
        <w:t>MPIGSKERPTFFEIFKTRCNKADLGPISLNWFEELSSEAPPYNSEPAEESEHKNNNYEPNLFKTPQRKPSYNQLASTPIIFKEQGLTLPLYQSPVKELDKFKLDLGRNVPNSRHKSLRTVKTKMDQADDVSCPLLNSCLSES</w:t>
      </w:r>
      <w:r w:rsidRPr="00697727">
        <w:rPr>
          <w:rFonts w:ascii="Courier New" w:hAnsi="Courier New" w:cs="Courier New"/>
          <w:b/>
          <w:bCs/>
          <w:color w:val="000000"/>
          <w:u w:val="single"/>
        </w:rPr>
        <w:t>G</w:t>
      </w:r>
      <w:r w:rsidRPr="00697727">
        <w:rPr>
          <w:rFonts w:ascii="Courier New" w:hAnsi="Courier New" w:cs="Courier New"/>
          <w:color w:val="000000"/>
        </w:rPr>
        <w:t>MWEFVSYTKVCEGSSDTKTYF-KSRS-GGS-YVLVKFFSYTTHP-FYCAHSQK-RSI-NCISS-YYC-CEKLFFQS--KSEEK--IYRFCDRQ-KHKSKRSCKSWIWKNIREFI-SK-LQRPHWKVNAKCPRR-SI-NSCRYL-RR-FFIMFF-M-NKKSTKSKN-QD-EKNFP-SKR--M-KI-KPSERKILICI-SGTK-Y-SIRFKCSKSEAL-EWK-QNLQGSCTVFGL-MVSTNPFRSKWSPDGENTPIAYFFM-PKYFRKRPIRHREQKKERFSYFREFFATYF-PTKIREAIK-GNSGK-ER-RAAS-ISYRLHSCSKAGNIWNFSSGFFISGYQKVYIQNKRIT-RDFQCKFFRSYD-SKL-KRN-SL-KWTGNTYCLLTEGGLLMSKFN--WKLASHHHTEFCSFEECRFNIHFEKENK-VYLCYT--NIL-RKKNTERPKIRTN-LFSPV-SKCF-STTYICKC-FRFIAFFCEKKLFTE-F-RTNFVLN-LFWDNSEE</w:t>
      </w:r>
      <w:r w:rsidRPr="00697727">
        <w:rPr>
          <w:color w:val="000000"/>
        </w:rPr>
        <w:t>MF</w:t>
      </w:r>
      <w:r w:rsidRPr="00697727">
        <w:rPr>
          <w:rFonts w:ascii="Courier New" w:hAnsi="Courier New" w:cs="Courier New"/>
          <w:color w:val="000000"/>
        </w:rPr>
        <w:t>-K-N</w:t>
      </w:r>
      <w:r w:rsidRPr="00697727">
        <w:rPr>
          <w:color w:val="000000"/>
        </w:rPr>
        <w:t>MF</w:t>
      </w:r>
      <w:r w:rsidRPr="00697727">
        <w:rPr>
          <w:rFonts w:ascii="Courier New" w:hAnsi="Courier New" w:cs="Courier New"/>
          <w:color w:val="000000"/>
        </w:rPr>
        <w:t>--YSNLSGS-L-RSK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-GKTTVIYYPRS-FSV</w:t>
      </w:r>
      <w:r w:rsidRPr="00697727">
        <w:rPr>
          <w:color w:val="000000"/>
        </w:rPr>
        <w:t>MPAGRTV</w:t>
      </w:r>
      <w:r w:rsidRPr="00697727">
        <w:rPr>
          <w:rFonts w:ascii="Courier New" w:hAnsi="Courier New" w:cs="Courier New"/>
          <w:color w:val="000000"/>
        </w:rPr>
        <w:t>-K-SKKQKSFRYKRRGLGCS</w:t>
      </w:r>
      <w:r w:rsidRPr="00697727">
        <w:rPr>
          <w:color w:val="000000"/>
        </w:rPr>
        <w:t>MSPSTTFKSGIQ</w:t>
      </w:r>
      <w:r w:rsidRPr="00697727">
        <w:rPr>
          <w:rFonts w:ascii="Courier New" w:hAnsi="Courier New" w:cs="Courier New"/>
          <w:color w:val="000000"/>
        </w:rPr>
        <w:t>-Y-LSIPEKSFI-S-KCQHSYFNSYFQGCSVKPSHDF-RQRIIQNVRQAQR-QL-I-C-INQKYSHGKESRC</w:t>
      </w:r>
      <w:r w:rsidRPr="00697727">
        <w:rPr>
          <w:color w:val="000000"/>
        </w:rPr>
        <w:t>MCFK</w:t>
      </w:r>
      <w:r w:rsidRPr="00697727">
        <w:rPr>
          <w:rFonts w:ascii="Courier New" w:hAnsi="Courier New" w:cs="Courier New"/>
          <w:color w:val="000000"/>
        </w:rPr>
        <w:t>-KL-KR-AVAT-KIHESSITFKKGTIQPKHKSKSNPKKSRRNYFNFKNNCQSRL-RTFLRQ-E-FCLPSS--KE-SCFRKY-GTS-NRLDLCKRTHFQELYHGFIWRHR--TSNPSVN-KRFGLCSCRGEQK-CKAAYKNDSRSRFKIGHLLEYR-NTRKK--LHEQ</w:t>
      </w:r>
      <w:r w:rsidRPr="00697727">
        <w:rPr>
          <w:color w:val="000000"/>
        </w:rPr>
        <w:t>MGRTLRSNFKSQFWR</w:t>
      </w:r>
      <w:r w:rsidRPr="00697727">
        <w:rPr>
          <w:rFonts w:ascii="Courier New" w:hAnsi="Courier New" w:cs="Courier New"/>
          <w:color w:val="000000"/>
        </w:rPr>
        <w:t>-LQNSFK-GNQAL-T-H-EEQNVLQRY-RTISY-FSLC-NCKYLGIR-SKETEQASVN-YCICTFTE-CSCF-L-K-SYNPSDVIFQAGF-FKP-FNT-PKGRNYRTFYYIRRIRKSV-IYSV-KTKLHIAEEYI-SA-KPDDYLKDHF-G</w:t>
      </w:r>
      <w:r w:rsidRPr="00697727">
        <w:rPr>
          <w:color w:val="000000"/>
        </w:rPr>
        <w:t>MQRC</w:t>
      </w:r>
      <w:r w:rsidRPr="00697727">
        <w:rPr>
          <w:rFonts w:ascii="Courier New" w:hAnsi="Courier New" w:cs="Courier New"/>
          <w:color w:val="000000"/>
        </w:rPr>
        <w:t>-SSCHNECPIDWSGRQQQAI-RYS-N-TEVCWPVEK-L-QKCFWLFNR-K-SGV-GLLFCSWHKTECFY-SSAKSCETV--Y-EY--GNFCRGTSNKFIFK-</w:t>
      </w:r>
      <w:r w:rsidRPr="00697727">
        <w:rPr>
          <w:color w:val="000000"/>
        </w:rPr>
        <w:t>MS</w:t>
      </w:r>
      <w:r w:rsidRPr="00697727">
        <w:rPr>
          <w:rFonts w:ascii="Courier New" w:hAnsi="Courier New" w:cs="Courier New"/>
          <w:color w:val="000000"/>
        </w:rPr>
        <w:t>-FCCFNV-DRKS---NCK-KK--</w:t>
      </w:r>
      <w:r w:rsidRPr="00697727">
        <w:rPr>
          <w:color w:val="000000"/>
        </w:rPr>
        <w:t>MPTDITK</w:t>
      </w:r>
      <w:r w:rsidRPr="00697727">
        <w:rPr>
          <w:rFonts w:ascii="Courier New" w:hAnsi="Courier New" w:cs="Courier New"/>
          <w:color w:val="000000"/>
        </w:rPr>
        <w:t>-Y-NDYWHFC-RNY-KLQEKY-K-R-QIYCCQ-KFS-LRI-WQ-FK-K-YCLYS-R-NGLAIY-SAQH</w:t>
      </w:r>
      <w:r w:rsidRPr="00697727">
        <w:rPr>
          <w:color w:val="000000"/>
        </w:rPr>
        <w:t>MS</w:t>
      </w:r>
      <w:r w:rsidRPr="00697727">
        <w:rPr>
          <w:rFonts w:ascii="Courier New" w:hAnsi="Courier New" w:cs="Courier New"/>
          <w:color w:val="000000"/>
        </w:rPr>
        <w:t>-IIWPVYEGGKHSD-RRFVRFNFFGSCESSRS</w:t>
      </w:r>
      <w:r w:rsidRPr="00697727">
        <w:rPr>
          <w:color w:val="000000"/>
        </w:rPr>
        <w:t>MSW</w:t>
      </w:r>
      <w:r w:rsidRPr="00697727">
        <w:rPr>
          <w:rFonts w:ascii="Courier New" w:hAnsi="Courier New" w:cs="Courier New"/>
          <w:color w:val="000000"/>
        </w:rPr>
        <w:t>-YFK-RTVNCY-NGAKYKRF-DF-YIFSDCKWEKY-CRQRVI--NCKFL-SETRRIA-LFLKF-ITF-HKKEQNGHSKL-GNRHS-TQNTERKCPSWYWKSTSDLPGTTRT--KDQRTYSIGFSYS-REKS-NCKGIFGQSEKPF--KRARY--NHQF-PS</w:t>
      </w:r>
      <w:r w:rsidRPr="00697727">
        <w:rPr>
          <w:color w:val="000000"/>
        </w:rPr>
        <w:t>MGKDPKVQRGL</w:t>
      </w:r>
      <w:r w:rsidRPr="00697727">
        <w:rPr>
          <w:rFonts w:ascii="Courier New" w:hAnsi="Courier New" w:cs="Courier New"/>
          <w:color w:val="000000"/>
        </w:rPr>
        <w:t>-RP-IS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DH-DHSCPKV-RNAEFSQ---KPCFY-DCGAT-ALK--F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TN-KSQNIKKYLFES-ST-KCRKRNSKKSCNLLHKSVPLFSH-KFSLSFLHKL--KNFCESDFIT-SKK</w:t>
      </w:r>
      <w:r w:rsidRPr="00697727">
        <w:rPr>
          <w:color w:val="000000"/>
        </w:rPr>
        <w:t>MA</w:t>
      </w:r>
      <w:r w:rsidRPr="00697727">
        <w:rPr>
          <w:rFonts w:ascii="Courier New" w:hAnsi="Courier New" w:cs="Courier New"/>
          <w:color w:val="000000"/>
        </w:rPr>
        <w:t>-RRNI-WSTRKNKYCRLCRKLFV-K-FKQYYS-K-QKSSLRKTRYLFK-Q-HV-QLFLPF--GI--FRISLKK-T-FWY-ASIEEC-RSKKH-FFQSNIQCKRCKCIPTNCK-RYLR-GTCD-LFTLQK-KCSH-IVHI----F-GRATCI-DSQW-</w:t>
      </w:r>
      <w:r w:rsidRPr="00697727">
        <w:rPr>
          <w:rFonts w:ascii="Courier New" w:hAnsi="Courier New" w:cs="Courier New"/>
          <w:color w:val="000000"/>
        </w:rPr>
        <w:lastRenderedPageBreak/>
        <w:t>NRLCFT-NN-KSERHIYRQFQ-SN-GKQRE-IKNLPNENYGRLLRGIG-FRGYSS-LSR---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HAFT-GFC-HSE-RNFTT-PKYVWIGESF-NITL-C-FGNFRY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YREAS-VSLICKYLWDF-HSKWKICPGIRCFITKRKTSVF-NRR-YQASLFQSIV-K-RTFRPAHKRRKYCYTYSRTFNIPKRLFI-CGKFICFLWI-YSKWKASFHFRKFLTQS-GSVRGI-FNQN-A-SSLFTYV-TKCIKNTSSC--EKPRALCKLRNGKNLQ-RI-IIK-LKC-RWFFRK-SLY-SFSISLSISTRQTTVGIRNQSVTC-EHSCFGKRTGFT-KRKNGNW-N-NFF-CSCENKYRSLFYLLQRFRKLL-NRSSRNC-SFYGR--TDRF-TAKSCHTFSFY</w:t>
      </w:r>
      <w:r w:rsidRPr="00697727">
        <w:rPr>
          <w:color w:val="000000"/>
        </w:rPr>
        <w:t>MSRK</w:t>
      </w:r>
      <w:r w:rsidRPr="00697727">
        <w:rPr>
          <w:rFonts w:ascii="Courier New" w:hAnsi="Courier New" w:cs="Courier New"/>
          <w:color w:val="000000"/>
        </w:rPr>
        <w:t>-GNGFVKFKNWKKKRRAPYLSGRTLNQKKLIK-I-QDNRKSRKILKGFKKHSRWHNKRSKIVYASCFFRADYLCTLSHN-GTSRDTESKFYRTWSRISV-ISFV-TSDFGKIFKQFSSFRTSILSSFCYKK-KNETLDYYRQTNQSLCSTF-N-ITFSQS-TVC-EY-LGGKQTKAKH-WTWL----K-D--Q-DSSV-QKQLQSSSSCNFHKV-RRTFRFNYKSSECQRYTGYAN-EETKATRLSTARQSVSCKNIHSASNLSESSSRRPSSLCVFS-TAVYVWRF-TLHKN-QQKCRVFSVSH-RLFW-GKF</w:t>
      </w:r>
      <w:r w:rsidRPr="00697727">
        <w:rPr>
          <w:color w:val="000000"/>
        </w:rPr>
        <w:t>MDWKRNTVG</w:t>
      </w:r>
      <w:r w:rsidRPr="00697727">
        <w:rPr>
          <w:rFonts w:ascii="Courier New" w:hAnsi="Courier New" w:cs="Courier New"/>
          <w:color w:val="000000"/>
        </w:rPr>
        <w:t>-WW</w:t>
      </w:r>
      <w:r w:rsidRPr="00697727">
        <w:rPr>
          <w:color w:val="000000"/>
        </w:rPr>
        <w:t>MAHTLQ</w:t>
      </w:r>
      <w:r w:rsidRPr="00697727">
        <w:rPr>
          <w:rFonts w:ascii="Courier New" w:hAnsi="Courier New" w:cs="Courier New"/>
          <w:color w:val="000000"/>
        </w:rPr>
        <w:t>-WKGWKRRIL-GSV-HSRCGSKAYF-NLGL-SL-</w:t>
      </w:r>
      <w:r w:rsidRPr="00697727">
        <w:rPr>
          <w:color w:val="000000"/>
        </w:rPr>
        <w:t>MDHMETGSYGMCLS</w:t>
      </w:r>
      <w:r w:rsidRPr="00697727">
        <w:rPr>
          <w:rFonts w:ascii="Courier New" w:hAnsi="Courier New" w:cs="Courier New"/>
          <w:color w:val="000000"/>
        </w:rPr>
        <w:t>-GIC--</w:t>
      </w:r>
      <w:r w:rsidRPr="00697727">
        <w:rPr>
          <w:color w:val="000000"/>
        </w:rPr>
        <w:t>MPKPRKGASSTKIQI</w:t>
      </w:r>
      <w:r w:rsidRPr="00697727">
        <w:rPr>
          <w:rFonts w:ascii="Courier New" w:hAnsi="Courier New" w:cs="Courier New"/>
          <w:color w:val="000000"/>
        </w:rPr>
        <w:t>-YGN--KQKIGYKKDNGKG-HSCKNTCSLCF-HNFIERKYI-NF-Q-N--CRYPKSGHY-TYRWVVCC-GPVRSSPLSCLKEWQTDSWSEDYSSWSRTGGLS-CLYTS-SPRISYVKDFC-QYSACSLVYQTWILS-P-TFSSALIIAFQ-WRKCWLC-CNYSKSIPYTVDGEDIIWIIHISQ-KRGRKGSSKICGGPTKETRSLIH-NSGGI-RT-RKHNKTIFTITCTNKTASSCFARWCRAL-SSEECSRPSLP-GLFQ-RAVKSLE-SQANVE--ETSSDPVGN-EGHGIC-TKGTRFIKGCHNRVEVAYCKLFKKRKRFSYTEYLASIIRFIFSVNRRKEIQNLSSCNFKI-K-I-KS-HTVSSDKKNSVSTTTGFR-NFISDLPATGAPSLQQIFRSRLSAILF-GGPNRICRFCCEKNRTCPFRLFVRR</w:t>
      </w:r>
      <w:r w:rsidRPr="00697727">
        <w:rPr>
          <w:color w:val="000000"/>
        </w:rPr>
        <w:t>MLQFTGNKVLDRP</w:t>
      </w:r>
      <w:r w:rsidRPr="00697727">
        <w:rPr>
          <w:rFonts w:ascii="Courier New" w:hAnsi="Courier New" w:cs="Courier New"/>
          <w:color w:val="000000"/>
        </w:rPr>
        <w:t>--GHY-ASYVNCCKQPPVATRIQIRPSYFICWRFFCVFC-SKRGPLSRDIQQNEKYC-EY-HTLQ-SRKQAYAYTACK-SQVVHPN-RLYFRAVHCSNHSWYRKQASDVFS-L-DILSKSFITLYGQKEVCFHTCLSPDDFKVL-RGERD--PKELQKEKSLGFLE-TAFTSTC-SHLYICFSGCTEGISATKELWHQIRNTHKEKRTEFSSDDSI-KIQ-NFSFGK-FNS-RRTCIDKYPSSFVWFNRRKTIYICQ-IH-DCSHQFRRLSQTETTLYYISDQRTGEFPGQYGR</w:t>
      </w:r>
      <w:r w:rsidRPr="00697727">
        <w:rPr>
          <w:color w:val="000000"/>
        </w:rPr>
        <w:t>M</w:t>
      </w:r>
      <w:r w:rsidRPr="00697727">
        <w:rPr>
          <w:rFonts w:ascii="Courier New" w:hAnsi="Courier New" w:cs="Courier New"/>
          <w:color w:val="000000"/>
        </w:rPr>
        <w:t>-EK-AGHNYN-KIYL</w:t>
      </w:r>
    </w:p>
    <w:p w14:paraId="7C49BE44" w14:textId="1F508B13" w:rsidR="00034582" w:rsidRPr="00535A42" w:rsidRDefault="00034582" w:rsidP="00034582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697727">
        <w:rPr>
          <w:rFonts w:ascii="Times New Roman" w:eastAsia="SimSun" w:hAnsi="Times New Roman" w:cs="Times New Roman"/>
          <w:b/>
          <w:bCs/>
          <w:sz w:val="28"/>
          <w:szCs w:val="28"/>
        </w:rPr>
        <w:t>p.</w:t>
      </w:r>
      <w:r w:rsidR="00F53573" w:rsidRPr="00697727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r w:rsidRPr="00697727">
        <w:rPr>
          <w:rFonts w:ascii="Times New Roman" w:eastAsia="SimSun" w:hAnsi="Times New Roman" w:cs="Times New Roman"/>
          <w:b/>
          <w:bCs/>
          <w:sz w:val="28"/>
          <w:szCs w:val="28"/>
        </w:rPr>
        <w:t>(Pro143Glyfs)</w:t>
      </w:r>
    </w:p>
    <w:p w14:paraId="341530EA" w14:textId="77777777" w:rsidR="00034582" w:rsidRPr="007F1D2D" w:rsidRDefault="00034582" w:rsidP="00034582">
      <w:pPr>
        <w:rPr>
          <w:rFonts w:ascii="font" w:eastAsia="font" w:cs="font"/>
          <w:color w:val="4A4A4A"/>
          <w:kern w:val="0"/>
          <w:sz w:val="20"/>
          <w:szCs w:val="20"/>
        </w:rPr>
      </w:pPr>
    </w:p>
    <w:p w14:paraId="1FF0529B" w14:textId="77777777" w:rsidR="00034582" w:rsidRPr="00034582" w:rsidRDefault="00034582" w:rsidP="00535A42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sectPr w:rsidR="00034582" w:rsidRPr="00034582" w:rsidSect="00697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BBA24" w14:textId="77777777" w:rsidR="00C62C62" w:rsidRDefault="00C62C62" w:rsidP="002C1E32">
      <w:r>
        <w:separator/>
      </w:r>
    </w:p>
  </w:endnote>
  <w:endnote w:type="continuationSeparator" w:id="0">
    <w:p w14:paraId="14138C85" w14:textId="77777777" w:rsidR="00C62C62" w:rsidRDefault="00C62C62" w:rsidP="002C1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on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D6FDC2" w14:textId="77777777" w:rsidR="00C62C62" w:rsidRDefault="00C62C62" w:rsidP="002C1E32">
      <w:r>
        <w:separator/>
      </w:r>
    </w:p>
  </w:footnote>
  <w:footnote w:type="continuationSeparator" w:id="0">
    <w:p w14:paraId="12D44073" w14:textId="77777777" w:rsidR="00C62C62" w:rsidRDefault="00C62C62" w:rsidP="002C1E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A42"/>
    <w:rsid w:val="00034582"/>
    <w:rsid w:val="002C1E32"/>
    <w:rsid w:val="003D612E"/>
    <w:rsid w:val="00535A42"/>
    <w:rsid w:val="00607FB4"/>
    <w:rsid w:val="00697727"/>
    <w:rsid w:val="007151FD"/>
    <w:rsid w:val="007C63F8"/>
    <w:rsid w:val="00893309"/>
    <w:rsid w:val="00965857"/>
    <w:rsid w:val="009B0784"/>
    <w:rsid w:val="00C62C62"/>
    <w:rsid w:val="00CB7165"/>
    <w:rsid w:val="00D124B3"/>
    <w:rsid w:val="00F45D2B"/>
    <w:rsid w:val="00F5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2747A"/>
  <w15:chartTrackingRefBased/>
  <w15:docId w15:val="{2AA72E54-5446-4512-9837-0F6AACA8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A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5A42"/>
    <w:rPr>
      <w:color w:val="0563C1" w:themeColor="hyperlink"/>
      <w:u w:val="single"/>
    </w:rPr>
  </w:style>
  <w:style w:type="character" w:customStyle="1" w:styleId="orf">
    <w:name w:val="orf"/>
    <w:basedOn w:val="DefaultParagraphFont"/>
    <w:rsid w:val="00535A42"/>
  </w:style>
  <w:style w:type="paragraph" w:styleId="Header">
    <w:name w:val="header"/>
    <w:basedOn w:val="Normal"/>
    <w:link w:val="HeaderChar"/>
    <w:uiPriority w:val="99"/>
    <w:unhideWhenUsed/>
    <w:rsid w:val="002C1E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1E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E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E32"/>
    <w:rPr>
      <w:sz w:val="18"/>
      <w:szCs w:val="18"/>
    </w:rPr>
  </w:style>
  <w:style w:type="character" w:styleId="HTMLTypewriter">
    <w:name w:val="HTML Typewriter"/>
    <w:basedOn w:val="DefaultParagraphFont"/>
    <w:uiPriority w:val="99"/>
    <w:semiHidden/>
    <w:unhideWhenUsed/>
    <w:rsid w:val="00034582"/>
    <w:rPr>
      <w:rFonts w:ascii="SimSun" w:eastAsia="SimSun" w:hAnsi="SimSun" w:cs="SimSun"/>
      <w:sz w:val="24"/>
      <w:szCs w:val="24"/>
    </w:rPr>
  </w:style>
  <w:style w:type="paragraph" w:customStyle="1" w:styleId="msonormal0">
    <w:name w:val="msonormal"/>
    <w:basedOn w:val="Normal"/>
    <w:rsid w:val="0003458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034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9</Pages>
  <Words>6384</Words>
  <Characters>36390</Characters>
  <Application>Microsoft Office Word</Application>
  <DocSecurity>0</DocSecurity>
  <Lines>303</Lines>
  <Paragraphs>85</Paragraphs>
  <ScaleCrop>false</ScaleCrop>
  <Company/>
  <LinksUpToDate>false</LinksUpToDate>
  <CharactersWithSpaces>4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ing</dc:creator>
  <cp:keywords/>
  <dc:description/>
  <cp:lastModifiedBy>Priyanka Ramesh</cp:lastModifiedBy>
  <cp:revision>23</cp:revision>
  <dcterms:created xsi:type="dcterms:W3CDTF">2023-06-02T06:29:00Z</dcterms:created>
  <dcterms:modified xsi:type="dcterms:W3CDTF">2024-01-26T04:01:00Z</dcterms:modified>
</cp:coreProperties>
</file>